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D678C" w14:textId="20708483" w:rsidR="00C12193" w:rsidRPr="00845EFB" w:rsidRDefault="00845EFB" w:rsidP="00845EFB">
      <w:pPr>
        <w:spacing w:line="240" w:lineRule="auto"/>
        <w:rPr>
          <w:b/>
        </w:rPr>
      </w:pPr>
      <w:r w:rsidRPr="00845EFB">
        <w:rPr>
          <w:b/>
        </w:rPr>
        <w:t xml:space="preserve">Supplementary </w:t>
      </w:r>
      <w:r w:rsidR="00903794">
        <w:rPr>
          <w:b/>
        </w:rPr>
        <w:t>File</w:t>
      </w:r>
      <w:r w:rsidRPr="00845EFB">
        <w:rPr>
          <w:b/>
        </w:rPr>
        <w:t xml:space="preserve"> </w:t>
      </w:r>
      <w:r w:rsidR="00903794">
        <w:rPr>
          <w:b/>
        </w:rPr>
        <w:t>2</w:t>
      </w:r>
      <w:bookmarkStart w:id="0" w:name="_GoBack"/>
      <w:bookmarkEnd w:id="0"/>
      <w:r w:rsidRPr="00845EFB">
        <w:rPr>
          <w:b/>
        </w:rPr>
        <w:t xml:space="preserve">: </w:t>
      </w:r>
      <w:r>
        <w:rPr>
          <w:b/>
        </w:rPr>
        <w:t>baseline differences between participants followed up at 12-weeks (n=72) and participants lost to follow up (n=51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701"/>
        <w:gridCol w:w="1701"/>
        <w:gridCol w:w="1701"/>
      </w:tblGrid>
      <w:tr w:rsidR="00471714" w:rsidRPr="0093794B" w14:paraId="784F387C" w14:textId="2785FFF4" w:rsidTr="00845EFB">
        <w:trPr>
          <w:trHeight w:val="39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16C10" w14:textId="30AF85E6" w:rsidR="00C12193" w:rsidRPr="00DC66C0" w:rsidRDefault="00C12193" w:rsidP="008A4A0A">
            <w:pPr>
              <w:spacing w:line="240" w:lineRule="auto"/>
              <w:rPr>
                <w:b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301C35" w14:textId="135E9966" w:rsidR="00C12193" w:rsidRDefault="00C12193" w:rsidP="008A4A0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ll Participants</w:t>
            </w:r>
          </w:p>
          <w:p w14:paraId="3D0B5F2E" w14:textId="4FB44E63" w:rsidR="00C12193" w:rsidRPr="00DC66C0" w:rsidRDefault="00C12193" w:rsidP="008A4A0A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Mean</w:t>
            </w:r>
            <w:r w:rsidRPr="00DC66C0">
              <w:rPr>
                <w:b/>
              </w:rPr>
              <w:sym w:font="Symbol" w:char="F0B1"/>
            </w:r>
            <w:r w:rsidRPr="00DC66C0">
              <w:rPr>
                <w:b/>
              </w:rPr>
              <w:t>SD (N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9D1A14B" w14:textId="77777777" w:rsidR="00C12193" w:rsidRDefault="00C12193" w:rsidP="008A4A0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ollowed Up</w:t>
            </w:r>
          </w:p>
          <w:p w14:paraId="7CFEFACF" w14:textId="77777777" w:rsidR="003A7EB0" w:rsidRDefault="003A7EB0" w:rsidP="008A4A0A">
            <w:pPr>
              <w:spacing w:line="240" w:lineRule="auto"/>
              <w:jc w:val="center"/>
              <w:rPr>
                <w:b/>
              </w:rPr>
            </w:pPr>
          </w:p>
          <w:p w14:paraId="254CB1E0" w14:textId="22FA7248" w:rsidR="00507291" w:rsidRPr="00DC66C0" w:rsidRDefault="00507291" w:rsidP="008A4A0A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Mean</w:t>
            </w:r>
            <w:r w:rsidRPr="00DC66C0">
              <w:rPr>
                <w:b/>
              </w:rPr>
              <w:sym w:font="Symbol" w:char="F0B1"/>
            </w:r>
            <w:r w:rsidRPr="00DC66C0">
              <w:rPr>
                <w:b/>
              </w:rPr>
              <w:t>SD (N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79D7FAE" w14:textId="77777777" w:rsidR="00C12193" w:rsidRDefault="00C12193" w:rsidP="008A4A0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Lost to Follow Up</w:t>
            </w:r>
          </w:p>
          <w:p w14:paraId="6322DA89" w14:textId="203817EC" w:rsidR="003A7EB0" w:rsidRPr="00DC66C0" w:rsidRDefault="003A7EB0" w:rsidP="008A4A0A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Mean</w:t>
            </w:r>
            <w:r w:rsidRPr="00DC66C0">
              <w:rPr>
                <w:b/>
              </w:rPr>
              <w:sym w:font="Symbol" w:char="F0B1"/>
            </w:r>
            <w:r w:rsidRPr="00DC66C0">
              <w:rPr>
                <w:b/>
              </w:rPr>
              <w:t>SD (N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B8E8C3" w14:textId="7F1AC9A4" w:rsidR="00C12193" w:rsidRDefault="00E832EB" w:rsidP="00335AAF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dependent Samples t-test</w:t>
            </w:r>
            <w:r w:rsidR="00335AAF">
              <w:rPr>
                <w:b/>
              </w:rPr>
              <w:t xml:space="preserve"> </w:t>
            </w:r>
            <w:r w:rsidR="00335AAF">
              <w:rPr>
                <w:b/>
                <w:i/>
              </w:rPr>
              <w:t>p</w:t>
            </w:r>
          </w:p>
        </w:tc>
      </w:tr>
      <w:tr w:rsidR="00F90F37" w:rsidRPr="0093794B" w14:paraId="3B065B71" w14:textId="02C678BB" w:rsidTr="00845EFB">
        <w:trPr>
          <w:trHeight w:val="256"/>
        </w:trPr>
        <w:tc>
          <w:tcPr>
            <w:tcW w:w="2268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B5327D3" w14:textId="58B0A876" w:rsidR="00C12193" w:rsidRPr="00DC66C0" w:rsidRDefault="00C12193" w:rsidP="008A4A0A">
            <w:pPr>
              <w:spacing w:line="240" w:lineRule="auto"/>
              <w:rPr>
                <w:b/>
              </w:rPr>
            </w:pPr>
            <w:r w:rsidRPr="00DC66C0">
              <w:rPr>
                <w:b/>
              </w:rPr>
              <w:t>Physical measures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thickThinMediumGap" w:sz="8" w:space="0" w:color="auto"/>
              <w:right w:val="single" w:sz="4" w:space="0" w:color="auto"/>
            </w:tcBorders>
          </w:tcPr>
          <w:p w14:paraId="102B8B38" w14:textId="77777777" w:rsidR="00C12193" w:rsidRDefault="00C12193" w:rsidP="008A4A0A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thickThinMediumGap" w:sz="8" w:space="0" w:color="auto"/>
            </w:tcBorders>
          </w:tcPr>
          <w:p w14:paraId="71889458" w14:textId="77777777" w:rsidR="00C12193" w:rsidRPr="00DC66C0" w:rsidRDefault="00C12193" w:rsidP="008A4A0A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vMerge/>
            <w:tcBorders>
              <w:bottom w:val="thickThinMediumGap" w:sz="8" w:space="0" w:color="auto"/>
            </w:tcBorders>
          </w:tcPr>
          <w:p w14:paraId="1FAFEC3B" w14:textId="77777777" w:rsidR="00C12193" w:rsidRPr="00DC66C0" w:rsidRDefault="00C12193" w:rsidP="008A4A0A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bottom w:val="thickThinMediumGap" w:sz="8" w:space="0" w:color="auto"/>
            </w:tcBorders>
          </w:tcPr>
          <w:p w14:paraId="13124307" w14:textId="761DBF37" w:rsidR="00C12193" w:rsidRPr="002D0FA0" w:rsidRDefault="00C12193" w:rsidP="00335AAF">
            <w:pPr>
              <w:spacing w:line="240" w:lineRule="auto"/>
              <w:rPr>
                <w:b/>
              </w:rPr>
            </w:pPr>
          </w:p>
        </w:tc>
      </w:tr>
      <w:tr w:rsidR="00F90F37" w:rsidRPr="0093794B" w14:paraId="6D85BF40" w14:textId="3EA213A6" w:rsidTr="00845EFB">
        <w:tc>
          <w:tcPr>
            <w:tcW w:w="2268" w:type="dxa"/>
            <w:tcBorders>
              <w:top w:val="double" w:sz="4" w:space="0" w:color="auto"/>
              <w:right w:val="single" w:sz="4" w:space="0" w:color="auto"/>
            </w:tcBorders>
          </w:tcPr>
          <w:p w14:paraId="1236D68D" w14:textId="77777777" w:rsidR="00C12193" w:rsidRPr="0093794B" w:rsidRDefault="00C12193" w:rsidP="008A4A0A">
            <w:pPr>
              <w:spacing w:line="240" w:lineRule="auto"/>
            </w:pPr>
            <w:r w:rsidRPr="0093794B">
              <w:t>Age (years)</w:t>
            </w:r>
          </w:p>
        </w:tc>
        <w:tc>
          <w:tcPr>
            <w:tcW w:w="1843" w:type="dxa"/>
            <w:tcBorders>
              <w:top w:val="thickThinMediumGap" w:sz="8" w:space="0" w:color="auto"/>
              <w:left w:val="single" w:sz="4" w:space="0" w:color="auto"/>
              <w:right w:val="single" w:sz="4" w:space="0" w:color="auto"/>
            </w:tcBorders>
          </w:tcPr>
          <w:p w14:paraId="5CD1891B" w14:textId="77777777" w:rsidR="00C12193" w:rsidRPr="0093794B" w:rsidRDefault="00C12193" w:rsidP="008A4A0A">
            <w:pPr>
              <w:spacing w:line="240" w:lineRule="auto"/>
              <w:jc w:val="center"/>
            </w:pPr>
            <w:r w:rsidRPr="0093794B">
              <w:t>45.8</w:t>
            </w:r>
            <w:r w:rsidRPr="0093794B">
              <w:sym w:font="Symbol" w:char="F0B1"/>
            </w:r>
            <w:r w:rsidRPr="0093794B">
              <w:t>7.4 (123)</w:t>
            </w:r>
          </w:p>
        </w:tc>
        <w:tc>
          <w:tcPr>
            <w:tcW w:w="1701" w:type="dxa"/>
            <w:tcBorders>
              <w:top w:val="thickThinMediumGap" w:sz="8" w:space="0" w:color="auto"/>
              <w:left w:val="single" w:sz="4" w:space="0" w:color="auto"/>
            </w:tcBorders>
          </w:tcPr>
          <w:p w14:paraId="5492B4D8" w14:textId="3637B9F4" w:rsidR="00C12193" w:rsidRPr="0093794B" w:rsidRDefault="00507291" w:rsidP="008A4A0A">
            <w:pPr>
              <w:spacing w:line="240" w:lineRule="auto"/>
              <w:jc w:val="center"/>
            </w:pPr>
            <w:r>
              <w:t>46.5</w:t>
            </w:r>
            <w:r w:rsidRPr="0093794B">
              <w:sym w:font="Symbol" w:char="F0B1"/>
            </w:r>
            <w:r w:rsidRPr="0093794B">
              <w:t>7.</w:t>
            </w:r>
            <w:r>
              <w:t>1 (72)</w:t>
            </w:r>
          </w:p>
        </w:tc>
        <w:tc>
          <w:tcPr>
            <w:tcW w:w="1701" w:type="dxa"/>
            <w:tcBorders>
              <w:top w:val="thickThinMediumGap" w:sz="8" w:space="0" w:color="auto"/>
            </w:tcBorders>
          </w:tcPr>
          <w:p w14:paraId="276E9A7E" w14:textId="6DDFFBA6" w:rsidR="00C12193" w:rsidRPr="0093794B" w:rsidRDefault="00507291" w:rsidP="008A4A0A">
            <w:pPr>
              <w:spacing w:line="240" w:lineRule="auto"/>
              <w:jc w:val="center"/>
            </w:pPr>
            <w:r>
              <w:t>44.8</w:t>
            </w:r>
            <w:r w:rsidRPr="0093794B">
              <w:sym w:font="Symbol" w:char="F0B1"/>
            </w:r>
            <w:r w:rsidRPr="0093794B">
              <w:t>7.</w:t>
            </w:r>
            <w:r>
              <w:t>7 (</w:t>
            </w:r>
            <w:r w:rsidR="00190B95">
              <w:t>5</w:t>
            </w:r>
            <w:r>
              <w:t>1)</w:t>
            </w:r>
          </w:p>
        </w:tc>
        <w:tc>
          <w:tcPr>
            <w:tcW w:w="1701" w:type="dxa"/>
            <w:tcBorders>
              <w:top w:val="thickThinMediumGap" w:sz="8" w:space="0" w:color="auto"/>
            </w:tcBorders>
          </w:tcPr>
          <w:p w14:paraId="6AD8A94F" w14:textId="59ABC004" w:rsidR="00C12193" w:rsidRPr="0093794B" w:rsidRDefault="00E832EB" w:rsidP="008A4A0A">
            <w:pPr>
              <w:spacing w:line="240" w:lineRule="auto"/>
              <w:jc w:val="center"/>
            </w:pPr>
            <w:r>
              <w:t>p=</w:t>
            </w:r>
            <w:r w:rsidR="003A7EB0">
              <w:t>0.221</w:t>
            </w:r>
          </w:p>
        </w:tc>
      </w:tr>
      <w:tr w:rsidR="00C12193" w:rsidRPr="0093794B" w14:paraId="60EA4879" w14:textId="14E42C05" w:rsidTr="00845EFB">
        <w:tc>
          <w:tcPr>
            <w:tcW w:w="2268" w:type="dxa"/>
            <w:tcBorders>
              <w:right w:val="single" w:sz="4" w:space="0" w:color="auto"/>
            </w:tcBorders>
          </w:tcPr>
          <w:p w14:paraId="3F06F06A" w14:textId="77777777" w:rsidR="00C12193" w:rsidRPr="0093794B" w:rsidRDefault="00C12193" w:rsidP="008A4A0A">
            <w:pPr>
              <w:spacing w:line="240" w:lineRule="auto"/>
            </w:pPr>
            <w:r w:rsidRPr="0093794B">
              <w:t>Weight (kg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841D739" w14:textId="77777777" w:rsidR="00C12193" w:rsidRPr="0093794B" w:rsidRDefault="00C12193" w:rsidP="008A4A0A">
            <w:pPr>
              <w:spacing w:line="240" w:lineRule="auto"/>
              <w:jc w:val="center"/>
            </w:pPr>
            <w:r w:rsidRPr="0093794B">
              <w:t>95.3</w:t>
            </w:r>
            <w:r w:rsidRPr="0093794B">
              <w:sym w:font="Symbol" w:char="F0B1"/>
            </w:r>
            <w:r w:rsidRPr="0093794B">
              <w:t>17.7 (12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298D7FE" w14:textId="7BC761B9" w:rsidR="00C12193" w:rsidRPr="0093794B" w:rsidRDefault="00190B95" w:rsidP="008A4A0A">
            <w:pPr>
              <w:spacing w:line="240" w:lineRule="auto"/>
              <w:jc w:val="center"/>
            </w:pPr>
            <w:r>
              <w:t>93.2</w:t>
            </w:r>
            <w:r w:rsidRPr="0093794B">
              <w:sym w:font="Symbol" w:char="F0B1"/>
            </w:r>
            <w:r>
              <w:t>16.9 (72)</w:t>
            </w:r>
          </w:p>
        </w:tc>
        <w:tc>
          <w:tcPr>
            <w:tcW w:w="1701" w:type="dxa"/>
          </w:tcPr>
          <w:p w14:paraId="2DB44031" w14:textId="21262285" w:rsidR="00C12193" w:rsidRPr="0093794B" w:rsidRDefault="00190B95" w:rsidP="008A4A0A">
            <w:pPr>
              <w:spacing w:line="240" w:lineRule="auto"/>
              <w:jc w:val="center"/>
            </w:pPr>
            <w:r>
              <w:t>98.2</w:t>
            </w:r>
            <w:r w:rsidRPr="0093794B">
              <w:sym w:font="Symbol" w:char="F0B1"/>
            </w:r>
            <w:r>
              <w:t>18.7 (51)</w:t>
            </w:r>
          </w:p>
        </w:tc>
        <w:tc>
          <w:tcPr>
            <w:tcW w:w="1701" w:type="dxa"/>
          </w:tcPr>
          <w:p w14:paraId="10797A16" w14:textId="76B81247" w:rsidR="00C12193" w:rsidRPr="0093794B" w:rsidRDefault="00133294" w:rsidP="008A4A0A">
            <w:pPr>
              <w:spacing w:line="240" w:lineRule="auto"/>
              <w:jc w:val="center"/>
            </w:pPr>
            <w:r>
              <w:t>p=0.124</w:t>
            </w:r>
          </w:p>
        </w:tc>
      </w:tr>
      <w:tr w:rsidR="00C12193" w:rsidRPr="0093794B" w14:paraId="26B0D44E" w14:textId="1F4D4F4C" w:rsidTr="00845EFB">
        <w:tc>
          <w:tcPr>
            <w:tcW w:w="2268" w:type="dxa"/>
            <w:tcBorders>
              <w:right w:val="single" w:sz="4" w:space="0" w:color="auto"/>
            </w:tcBorders>
          </w:tcPr>
          <w:p w14:paraId="16EB2E97" w14:textId="77777777" w:rsidR="00C12193" w:rsidRPr="0093794B" w:rsidRDefault="00C12193" w:rsidP="008A4A0A">
            <w:pPr>
              <w:spacing w:line="240" w:lineRule="auto"/>
            </w:pPr>
            <w:r w:rsidRPr="0093794B">
              <w:t>BMI (kg/m</w:t>
            </w:r>
            <w:r w:rsidRPr="0093794B">
              <w:rPr>
                <w:vertAlign w:val="superscript"/>
              </w:rPr>
              <w:t>2</w:t>
            </w:r>
            <w:r w:rsidRPr="0093794B"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7670828" w14:textId="77777777" w:rsidR="00C12193" w:rsidRPr="0093794B" w:rsidRDefault="00C12193" w:rsidP="008A4A0A">
            <w:pPr>
              <w:spacing w:line="240" w:lineRule="auto"/>
              <w:jc w:val="center"/>
            </w:pPr>
            <w:r w:rsidRPr="0093794B">
              <w:t>36.6</w:t>
            </w:r>
            <w:r w:rsidRPr="0093794B">
              <w:sym w:font="Symbol" w:char="F0B1"/>
            </w:r>
            <w:r w:rsidRPr="0093794B">
              <w:t>6.9 (12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5023B78" w14:textId="159C6194" w:rsidR="00C12193" w:rsidRPr="0093794B" w:rsidRDefault="00315BF4" w:rsidP="008A4A0A">
            <w:pPr>
              <w:spacing w:line="240" w:lineRule="auto"/>
              <w:jc w:val="center"/>
            </w:pPr>
            <w:r>
              <w:t>35.6</w:t>
            </w:r>
            <w:r w:rsidRPr="0093794B">
              <w:sym w:font="Symbol" w:char="F0B1"/>
            </w:r>
            <w:r>
              <w:t>6.3 (72)</w:t>
            </w:r>
          </w:p>
        </w:tc>
        <w:tc>
          <w:tcPr>
            <w:tcW w:w="1701" w:type="dxa"/>
          </w:tcPr>
          <w:p w14:paraId="26A430F5" w14:textId="739B383B" w:rsidR="00C12193" w:rsidRPr="0093794B" w:rsidRDefault="00315BF4" w:rsidP="008A4A0A">
            <w:pPr>
              <w:spacing w:line="240" w:lineRule="auto"/>
              <w:jc w:val="center"/>
            </w:pPr>
            <w:r>
              <w:t>37.9</w:t>
            </w:r>
            <w:r w:rsidRPr="0093794B">
              <w:sym w:font="Symbol" w:char="F0B1"/>
            </w:r>
            <w:r>
              <w:t>7.6 (51)</w:t>
            </w:r>
          </w:p>
        </w:tc>
        <w:tc>
          <w:tcPr>
            <w:tcW w:w="1701" w:type="dxa"/>
          </w:tcPr>
          <w:p w14:paraId="73E7DE03" w14:textId="10CA70F7" w:rsidR="00C12193" w:rsidRPr="0093794B" w:rsidRDefault="00315BF4" w:rsidP="008A4A0A">
            <w:pPr>
              <w:spacing w:line="240" w:lineRule="auto"/>
              <w:jc w:val="center"/>
            </w:pPr>
            <w:r>
              <w:t>p=0.066</w:t>
            </w:r>
          </w:p>
        </w:tc>
      </w:tr>
      <w:tr w:rsidR="00C12193" w:rsidRPr="0093794B" w14:paraId="1D838B65" w14:textId="213D1D44" w:rsidTr="00845EFB">
        <w:tc>
          <w:tcPr>
            <w:tcW w:w="2268" w:type="dxa"/>
            <w:tcBorders>
              <w:right w:val="single" w:sz="4" w:space="0" w:color="auto"/>
            </w:tcBorders>
          </w:tcPr>
          <w:p w14:paraId="68CD6BC8" w14:textId="77777777" w:rsidR="00C12193" w:rsidRPr="0093794B" w:rsidRDefault="00C12193" w:rsidP="008A4A0A">
            <w:pPr>
              <w:spacing w:line="240" w:lineRule="auto"/>
            </w:pPr>
            <w:r w:rsidRPr="0093794B">
              <w:t>Waist (cm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BACC162" w14:textId="77777777" w:rsidR="00C12193" w:rsidRPr="0093794B" w:rsidRDefault="00C12193" w:rsidP="008A4A0A">
            <w:pPr>
              <w:spacing w:line="240" w:lineRule="auto"/>
              <w:jc w:val="center"/>
            </w:pPr>
            <w:r w:rsidRPr="0093794B">
              <w:t>105.1</w:t>
            </w:r>
            <w:r w:rsidRPr="0093794B">
              <w:sym w:font="Symbol" w:char="F0B1"/>
            </w:r>
            <w:r w:rsidRPr="0093794B">
              <w:t>12.4 (122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DA95CC3" w14:textId="20E73DB9" w:rsidR="00C12193" w:rsidRPr="0093794B" w:rsidRDefault="003A7B1A" w:rsidP="008A4A0A">
            <w:pPr>
              <w:spacing w:line="240" w:lineRule="auto"/>
              <w:jc w:val="center"/>
            </w:pPr>
            <w:r>
              <w:t>103.7</w:t>
            </w:r>
            <w:r w:rsidRPr="0093794B">
              <w:sym w:font="Symbol" w:char="F0B1"/>
            </w:r>
            <w:r>
              <w:t>12.2 (72)</w:t>
            </w:r>
          </w:p>
        </w:tc>
        <w:tc>
          <w:tcPr>
            <w:tcW w:w="1701" w:type="dxa"/>
          </w:tcPr>
          <w:p w14:paraId="3569B5D5" w14:textId="5F715102" w:rsidR="00C12193" w:rsidRPr="0093794B" w:rsidRDefault="00F90F37" w:rsidP="008A4A0A">
            <w:pPr>
              <w:spacing w:line="240" w:lineRule="auto"/>
              <w:jc w:val="center"/>
            </w:pPr>
            <w:r>
              <w:t>107.0</w:t>
            </w:r>
            <w:r w:rsidRPr="0093794B">
              <w:sym w:font="Symbol" w:char="F0B1"/>
            </w:r>
            <w:r>
              <w:t>12.5</w:t>
            </w:r>
            <w:r w:rsidR="003A7B1A">
              <w:t xml:space="preserve"> (50)</w:t>
            </w:r>
          </w:p>
        </w:tc>
        <w:tc>
          <w:tcPr>
            <w:tcW w:w="1701" w:type="dxa"/>
          </w:tcPr>
          <w:p w14:paraId="40987D10" w14:textId="0EA22335" w:rsidR="00C12193" w:rsidRPr="0093794B" w:rsidRDefault="001753A9" w:rsidP="008A4A0A">
            <w:pPr>
              <w:spacing w:line="240" w:lineRule="auto"/>
              <w:jc w:val="center"/>
            </w:pPr>
            <w:r>
              <w:t>p=0.147</w:t>
            </w:r>
          </w:p>
        </w:tc>
      </w:tr>
      <w:tr w:rsidR="00C12193" w:rsidRPr="0093794B" w14:paraId="184DAA9C" w14:textId="3502B3F7" w:rsidTr="00845EFB">
        <w:trPr>
          <w:trHeight w:val="324"/>
        </w:trPr>
        <w:tc>
          <w:tcPr>
            <w:tcW w:w="2268" w:type="dxa"/>
            <w:tcBorders>
              <w:right w:val="single" w:sz="4" w:space="0" w:color="auto"/>
            </w:tcBorders>
          </w:tcPr>
          <w:p w14:paraId="5A875D68" w14:textId="77777777" w:rsidR="00C12193" w:rsidRPr="0093794B" w:rsidRDefault="00C12193" w:rsidP="008A4A0A">
            <w:pPr>
              <w:spacing w:line="240" w:lineRule="auto"/>
            </w:pPr>
            <w:r w:rsidRPr="0093794B">
              <w:t>BP Systolic (mmH</w:t>
            </w:r>
            <w:r>
              <w:t>g</w:t>
            </w:r>
            <w:r w:rsidRPr="0093794B"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6175612" w14:textId="77777777" w:rsidR="00C12193" w:rsidRPr="0093794B" w:rsidRDefault="00C12193" w:rsidP="008A4A0A">
            <w:pPr>
              <w:spacing w:line="240" w:lineRule="auto"/>
              <w:jc w:val="center"/>
            </w:pPr>
            <w:r w:rsidRPr="0093794B">
              <w:t>126.4</w:t>
            </w:r>
            <w:r w:rsidRPr="0093794B">
              <w:sym w:font="Symbol" w:char="F0B1"/>
            </w:r>
            <w:r w:rsidRPr="0093794B">
              <w:t>17.1 (11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DF2770A" w14:textId="395544E5" w:rsidR="00C12193" w:rsidRPr="0093794B" w:rsidRDefault="00B765A3" w:rsidP="008A4A0A">
            <w:pPr>
              <w:spacing w:line="240" w:lineRule="auto"/>
              <w:jc w:val="center"/>
            </w:pPr>
            <w:r>
              <w:t>128.3</w:t>
            </w:r>
            <w:r w:rsidRPr="0093794B">
              <w:sym w:font="Symbol" w:char="F0B1"/>
            </w:r>
            <w:r>
              <w:t>16.8 (69)</w:t>
            </w:r>
          </w:p>
        </w:tc>
        <w:tc>
          <w:tcPr>
            <w:tcW w:w="1701" w:type="dxa"/>
          </w:tcPr>
          <w:p w14:paraId="239336E6" w14:textId="5BFD0597" w:rsidR="00C12193" w:rsidRPr="0093794B" w:rsidRDefault="00EE1F41" w:rsidP="008A4A0A">
            <w:pPr>
              <w:spacing w:line="240" w:lineRule="auto"/>
              <w:jc w:val="center"/>
            </w:pPr>
            <w:r>
              <w:t>123.8</w:t>
            </w:r>
            <w:r w:rsidRPr="0093794B">
              <w:sym w:font="Symbol" w:char="F0B1"/>
            </w:r>
            <w:r>
              <w:t>17.6 (47)</w:t>
            </w:r>
          </w:p>
        </w:tc>
        <w:tc>
          <w:tcPr>
            <w:tcW w:w="1701" w:type="dxa"/>
          </w:tcPr>
          <w:p w14:paraId="43BEECD0" w14:textId="41B693D6" w:rsidR="00C12193" w:rsidRPr="0093794B" w:rsidRDefault="00D41B70" w:rsidP="008A4A0A">
            <w:pPr>
              <w:spacing w:line="240" w:lineRule="auto"/>
              <w:jc w:val="center"/>
            </w:pPr>
            <w:r>
              <w:t>p=0.165</w:t>
            </w:r>
          </w:p>
        </w:tc>
      </w:tr>
      <w:tr w:rsidR="00471714" w:rsidRPr="0093794B" w14:paraId="795C2198" w14:textId="0E8FB87D" w:rsidTr="00845EFB">
        <w:tc>
          <w:tcPr>
            <w:tcW w:w="2268" w:type="dxa"/>
            <w:tcBorders>
              <w:right w:val="single" w:sz="4" w:space="0" w:color="auto"/>
            </w:tcBorders>
          </w:tcPr>
          <w:p w14:paraId="7696F3BE" w14:textId="77777777" w:rsidR="00C12193" w:rsidRPr="0093794B" w:rsidRDefault="00C12193" w:rsidP="008A4A0A">
            <w:pPr>
              <w:spacing w:line="240" w:lineRule="auto"/>
            </w:pPr>
            <w:r w:rsidRPr="0093794B">
              <w:t>BP Dia</w:t>
            </w:r>
            <w:r>
              <w:t>s</w:t>
            </w:r>
            <w:r w:rsidRPr="0093794B">
              <w:t>tolic (mmH</w:t>
            </w:r>
            <w:r>
              <w:t>g</w:t>
            </w:r>
            <w:r w:rsidRPr="0093794B"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811AE65" w14:textId="77777777" w:rsidR="00C12193" w:rsidRPr="0093794B" w:rsidRDefault="00C12193" w:rsidP="008A4A0A">
            <w:pPr>
              <w:spacing w:line="240" w:lineRule="auto"/>
              <w:jc w:val="center"/>
            </w:pPr>
            <w:r w:rsidRPr="0093794B">
              <w:t>83.6</w:t>
            </w:r>
            <w:r w:rsidRPr="0093794B">
              <w:sym w:font="Symbol" w:char="F0B1"/>
            </w:r>
            <w:r w:rsidRPr="0093794B">
              <w:t xml:space="preserve">10.8 (116) 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6F4431F0" w14:textId="55AE4E78" w:rsidR="00C12193" w:rsidRPr="00D2368C" w:rsidRDefault="00D2368C" w:rsidP="00D2368C">
            <w:pPr>
              <w:tabs>
                <w:tab w:val="left" w:pos="533"/>
                <w:tab w:val="center" w:pos="742"/>
              </w:tabs>
              <w:spacing w:line="240" w:lineRule="auto"/>
              <w:jc w:val="center"/>
            </w:pPr>
            <w:r>
              <w:t>84.2</w:t>
            </w:r>
            <w:r w:rsidRPr="0093794B">
              <w:sym w:font="Symbol" w:char="F0B1"/>
            </w:r>
            <w:r>
              <w:t>11.3 (69)</w:t>
            </w:r>
          </w:p>
        </w:tc>
        <w:tc>
          <w:tcPr>
            <w:tcW w:w="1701" w:type="dxa"/>
            <w:shd w:val="clear" w:color="auto" w:fill="auto"/>
          </w:tcPr>
          <w:p w14:paraId="66E2DD17" w14:textId="761D650C" w:rsidR="00C12193" w:rsidRPr="00D2368C" w:rsidRDefault="00D2368C" w:rsidP="008A4A0A">
            <w:pPr>
              <w:spacing w:line="240" w:lineRule="auto"/>
              <w:jc w:val="center"/>
            </w:pPr>
            <w:r>
              <w:t>83.0</w:t>
            </w:r>
            <w:r w:rsidRPr="0093794B">
              <w:sym w:font="Symbol" w:char="F0B1"/>
            </w:r>
            <w:r>
              <w:t>10.2 (47)</w:t>
            </w:r>
          </w:p>
        </w:tc>
        <w:tc>
          <w:tcPr>
            <w:tcW w:w="1701" w:type="dxa"/>
            <w:shd w:val="clear" w:color="auto" w:fill="auto"/>
          </w:tcPr>
          <w:p w14:paraId="3AA54D7B" w14:textId="3EDB079E" w:rsidR="00A0080F" w:rsidRPr="00D2368C" w:rsidRDefault="00A0080F" w:rsidP="008A4A0A">
            <w:pPr>
              <w:spacing w:line="240" w:lineRule="auto"/>
              <w:jc w:val="center"/>
            </w:pPr>
            <w:r>
              <w:t>p=0.560</w:t>
            </w:r>
          </w:p>
        </w:tc>
      </w:tr>
      <w:tr w:rsidR="00C12193" w:rsidRPr="0093794B" w14:paraId="592DAA6E" w14:textId="729A38C1" w:rsidTr="00845EFB">
        <w:tc>
          <w:tcPr>
            <w:tcW w:w="2268" w:type="dxa"/>
            <w:tcBorders>
              <w:top w:val="single" w:sz="4" w:space="0" w:color="auto"/>
              <w:bottom w:val="thickThinMediumGap" w:sz="8" w:space="0" w:color="auto"/>
              <w:right w:val="single" w:sz="4" w:space="0" w:color="auto"/>
            </w:tcBorders>
          </w:tcPr>
          <w:p w14:paraId="33F2FD2E" w14:textId="77777777" w:rsidR="00DB4E2B" w:rsidRDefault="00C12193" w:rsidP="008A4A0A">
            <w:pPr>
              <w:spacing w:line="240" w:lineRule="auto"/>
              <w:rPr>
                <w:b/>
              </w:rPr>
            </w:pPr>
            <w:r w:rsidRPr="00DC66C0">
              <w:rPr>
                <w:b/>
              </w:rPr>
              <w:t xml:space="preserve">Employment </w:t>
            </w:r>
          </w:p>
          <w:p w14:paraId="5E81BA4E" w14:textId="0028AFF5" w:rsidR="00C12193" w:rsidRPr="00DC66C0" w:rsidRDefault="00C12193" w:rsidP="008A4A0A">
            <w:pPr>
              <w:spacing w:line="240" w:lineRule="auto"/>
              <w:rPr>
                <w:b/>
              </w:rPr>
            </w:pPr>
            <w:r w:rsidRPr="00DC66C0">
              <w:rPr>
                <w:b/>
              </w:rPr>
              <w:t>sta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MediumGap" w:sz="8" w:space="0" w:color="auto"/>
              <w:right w:val="single" w:sz="4" w:space="0" w:color="auto"/>
            </w:tcBorders>
          </w:tcPr>
          <w:p w14:paraId="31D5265E" w14:textId="77777777" w:rsidR="00C12193" w:rsidRPr="00DC66C0" w:rsidRDefault="00C12193" w:rsidP="008A4A0A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hickThinMediumGap" w:sz="8" w:space="0" w:color="auto"/>
            </w:tcBorders>
          </w:tcPr>
          <w:p w14:paraId="000872F7" w14:textId="6E2A7E2B" w:rsidR="00C12193" w:rsidRPr="00DC66C0" w:rsidRDefault="00471714" w:rsidP="008A4A0A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bottom w:val="thickThinMediumGap" w:sz="8" w:space="0" w:color="auto"/>
            </w:tcBorders>
          </w:tcPr>
          <w:p w14:paraId="03C42E83" w14:textId="6F372431" w:rsidR="00C12193" w:rsidRPr="00DC66C0" w:rsidRDefault="00471714" w:rsidP="008A4A0A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bottom w:val="thickThinMediumGap" w:sz="8" w:space="0" w:color="auto"/>
            </w:tcBorders>
          </w:tcPr>
          <w:p w14:paraId="2180327C" w14:textId="6706C803" w:rsidR="00C12193" w:rsidRPr="00335AAF" w:rsidRDefault="00335AAF" w:rsidP="008A4A0A">
            <w:pP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sz w:val="20"/>
                <w:szCs w:val="20"/>
              </w:rPr>
              <w:t>X</w:t>
            </w:r>
            <w:proofErr w:type="gramStart"/>
            <w:r w:rsidRPr="00B777C2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="00471714">
              <w:rPr>
                <w:b/>
              </w:rPr>
              <w:t xml:space="preserve"> </w:t>
            </w:r>
            <w:r>
              <w:rPr>
                <w:b/>
                <w:i/>
              </w:rPr>
              <w:t>p</w:t>
            </w:r>
            <w:proofErr w:type="gramEnd"/>
          </w:p>
        </w:tc>
      </w:tr>
      <w:tr w:rsidR="00D11760" w:rsidRPr="0093794B" w14:paraId="6738D49E" w14:textId="4E1D87F4" w:rsidTr="00845EFB">
        <w:tc>
          <w:tcPr>
            <w:tcW w:w="2268" w:type="dxa"/>
            <w:tcBorders>
              <w:top w:val="thickThinMediumGap" w:sz="8" w:space="0" w:color="auto"/>
              <w:right w:val="single" w:sz="4" w:space="0" w:color="auto"/>
            </w:tcBorders>
            <w:vAlign w:val="bottom"/>
          </w:tcPr>
          <w:p w14:paraId="47F02656" w14:textId="77777777" w:rsidR="00D11760" w:rsidRPr="0093794B" w:rsidRDefault="00D11760" w:rsidP="008A4A0A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 xml:space="preserve">In paid employment or self-employed </w:t>
            </w:r>
          </w:p>
        </w:tc>
        <w:tc>
          <w:tcPr>
            <w:tcW w:w="1843" w:type="dxa"/>
            <w:tcBorders>
              <w:top w:val="thickThinMediumGap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2FB8C0E" w14:textId="77777777" w:rsidR="00D11760" w:rsidRPr="0093794B" w:rsidRDefault="00D11760" w:rsidP="008A4A0A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84.6 (104)</w:t>
            </w:r>
          </w:p>
        </w:tc>
        <w:tc>
          <w:tcPr>
            <w:tcW w:w="1701" w:type="dxa"/>
            <w:tcBorders>
              <w:top w:val="thickThinMediumGap" w:sz="8" w:space="0" w:color="auto"/>
              <w:left w:val="single" w:sz="4" w:space="0" w:color="auto"/>
            </w:tcBorders>
          </w:tcPr>
          <w:p w14:paraId="7803DC36" w14:textId="77777777" w:rsidR="00D11760" w:rsidRDefault="00D11760" w:rsidP="008A4A0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2CCF2ECD" w14:textId="42BB4924" w:rsidR="00D11760" w:rsidRPr="0093794B" w:rsidRDefault="00D11760" w:rsidP="008A4A0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3.3 (60)</w:t>
            </w:r>
          </w:p>
        </w:tc>
        <w:tc>
          <w:tcPr>
            <w:tcW w:w="1701" w:type="dxa"/>
            <w:tcBorders>
              <w:top w:val="thickThinMediumGap" w:sz="8" w:space="0" w:color="auto"/>
            </w:tcBorders>
          </w:tcPr>
          <w:p w14:paraId="495A9C24" w14:textId="77777777" w:rsidR="00D11760" w:rsidRDefault="00D11760" w:rsidP="008A4A0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5FBAD93A" w14:textId="73F6B711" w:rsidR="00D11760" w:rsidRPr="0093794B" w:rsidRDefault="00D11760" w:rsidP="008A4A0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6.3 (44)</w:t>
            </w:r>
          </w:p>
        </w:tc>
        <w:tc>
          <w:tcPr>
            <w:tcW w:w="1701" w:type="dxa"/>
            <w:vMerge w:val="restart"/>
            <w:tcBorders>
              <w:top w:val="thickThinMediumGap" w:sz="8" w:space="0" w:color="auto"/>
            </w:tcBorders>
          </w:tcPr>
          <w:p w14:paraId="567D01E7" w14:textId="77777777" w:rsidR="00D11760" w:rsidRDefault="00D11760" w:rsidP="00D11760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7742B02A" w14:textId="77777777" w:rsidR="00D11760" w:rsidRDefault="00D11760" w:rsidP="00D11760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7B8986E4" w14:textId="77777777" w:rsidR="00D11760" w:rsidRDefault="00D11760" w:rsidP="00D11760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5DF56B5D" w14:textId="45FED592" w:rsidR="00D11760" w:rsidRPr="0093794B" w:rsidRDefault="00D11760" w:rsidP="00D11760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=0.754</w:t>
            </w:r>
          </w:p>
        </w:tc>
      </w:tr>
      <w:tr w:rsidR="00D11760" w:rsidRPr="0093794B" w14:paraId="5FF13DA3" w14:textId="2B24B2D1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0A41A1F2" w14:textId="77777777" w:rsidR="00D11760" w:rsidRPr="0093794B" w:rsidRDefault="00D11760" w:rsidP="0071471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Permanently unable to work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EE6DA6" w14:textId="77777777" w:rsidR="00D11760" w:rsidRPr="0093794B" w:rsidRDefault="00D11760" w:rsidP="0071471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4.1 (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902C5B7" w14:textId="77777777" w:rsidR="00D11760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657C6AC7" w14:textId="6DC67E8E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.6 (4)</w:t>
            </w:r>
          </w:p>
        </w:tc>
        <w:tc>
          <w:tcPr>
            <w:tcW w:w="1701" w:type="dxa"/>
          </w:tcPr>
          <w:p w14:paraId="7AEC5998" w14:textId="77777777" w:rsidR="00D11760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274B809D" w14:textId="58361D18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 (1)</w:t>
            </w:r>
          </w:p>
        </w:tc>
        <w:tc>
          <w:tcPr>
            <w:tcW w:w="1701" w:type="dxa"/>
            <w:vMerge/>
          </w:tcPr>
          <w:p w14:paraId="39ECC236" w14:textId="77777777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11760" w:rsidRPr="0093794B" w14:paraId="4FC9D921" w14:textId="4AE353A1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44D6893B" w14:textId="77777777" w:rsidR="00D11760" w:rsidRPr="0093794B" w:rsidRDefault="00D11760" w:rsidP="0071471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Retired from paid work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5B6F4D" w14:textId="77777777" w:rsidR="00D11760" w:rsidRPr="0093794B" w:rsidRDefault="00D11760" w:rsidP="0071471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2.4 (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357F2A2" w14:textId="77777777" w:rsidR="00D11760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71B795BB" w14:textId="3C96AF3C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8 (2)</w:t>
            </w:r>
          </w:p>
        </w:tc>
        <w:tc>
          <w:tcPr>
            <w:tcW w:w="1701" w:type="dxa"/>
          </w:tcPr>
          <w:p w14:paraId="2F070BBE" w14:textId="77777777" w:rsidR="00D11760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7009011F" w14:textId="3C5A52B0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 (1)</w:t>
            </w:r>
          </w:p>
        </w:tc>
        <w:tc>
          <w:tcPr>
            <w:tcW w:w="1701" w:type="dxa"/>
            <w:vMerge/>
          </w:tcPr>
          <w:p w14:paraId="0E0C224E" w14:textId="77777777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11760" w:rsidRPr="0093794B" w14:paraId="3E2E346C" w14:textId="028CC383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0D9BA015" w14:textId="77777777" w:rsidR="00D11760" w:rsidRPr="0093794B" w:rsidRDefault="00D11760" w:rsidP="0071471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Looking after home or family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58F7FC" w14:textId="77777777" w:rsidR="00D11760" w:rsidRPr="0093794B" w:rsidRDefault="00D11760" w:rsidP="0071471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7.3 (9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0C6BE74" w14:textId="77777777" w:rsidR="00D11760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0C390485" w14:textId="4D0EF97E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.9 (5)</w:t>
            </w:r>
          </w:p>
        </w:tc>
        <w:tc>
          <w:tcPr>
            <w:tcW w:w="1701" w:type="dxa"/>
          </w:tcPr>
          <w:p w14:paraId="7022FB88" w14:textId="77777777" w:rsidR="00D11760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683F3EB8" w14:textId="09188932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.9 (3)</w:t>
            </w:r>
          </w:p>
        </w:tc>
        <w:tc>
          <w:tcPr>
            <w:tcW w:w="1701" w:type="dxa"/>
            <w:vMerge/>
          </w:tcPr>
          <w:p w14:paraId="6D351C67" w14:textId="77777777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D11760" w:rsidRPr="0093794B" w14:paraId="10A4EC36" w14:textId="298F94E1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0D9DDDB7" w14:textId="77777777" w:rsidR="00D11760" w:rsidRPr="0093794B" w:rsidRDefault="00D11760" w:rsidP="0071471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4F7E15" w14:textId="77777777" w:rsidR="00D11760" w:rsidRPr="0093794B" w:rsidRDefault="00D11760" w:rsidP="0071471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1.6 (2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8DAD2FA" w14:textId="5DBCEF46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 (1)</w:t>
            </w:r>
          </w:p>
        </w:tc>
        <w:tc>
          <w:tcPr>
            <w:tcW w:w="1701" w:type="dxa"/>
          </w:tcPr>
          <w:p w14:paraId="4A569B2E" w14:textId="0D53EF27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.9 (2)</w:t>
            </w:r>
          </w:p>
        </w:tc>
        <w:tc>
          <w:tcPr>
            <w:tcW w:w="1701" w:type="dxa"/>
            <w:vMerge/>
          </w:tcPr>
          <w:p w14:paraId="044F5714" w14:textId="77777777" w:rsidR="00D11760" w:rsidRPr="0093794B" w:rsidRDefault="00D11760" w:rsidP="0071471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2E1DEA" w:rsidRPr="0093794B" w14:paraId="6EB0CFC6" w14:textId="72CC5DD9" w:rsidTr="00845EFB">
        <w:tc>
          <w:tcPr>
            <w:tcW w:w="2268" w:type="dxa"/>
            <w:tcBorders>
              <w:top w:val="single" w:sz="4" w:space="0" w:color="auto"/>
              <w:bottom w:val="thickThinMediumGap" w:sz="8" w:space="0" w:color="auto"/>
              <w:right w:val="single" w:sz="4" w:space="0" w:color="auto"/>
            </w:tcBorders>
          </w:tcPr>
          <w:p w14:paraId="22067B68" w14:textId="77777777" w:rsidR="002E1DEA" w:rsidRPr="00DC66C0" w:rsidRDefault="002E1DEA" w:rsidP="002E1DEA">
            <w:pPr>
              <w:spacing w:line="240" w:lineRule="auto"/>
              <w:rPr>
                <w:b/>
              </w:rPr>
            </w:pPr>
            <w:r w:rsidRPr="00DC66C0">
              <w:rPr>
                <w:b/>
              </w:rPr>
              <w:t>Educational attainme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MediumGap" w:sz="8" w:space="0" w:color="auto"/>
              <w:right w:val="single" w:sz="4" w:space="0" w:color="auto"/>
            </w:tcBorders>
          </w:tcPr>
          <w:p w14:paraId="6DB90990" w14:textId="77777777" w:rsidR="002E1DEA" w:rsidRPr="00DC66C0" w:rsidRDefault="002E1DEA" w:rsidP="002E1DEA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hickThinMediumGap" w:sz="8" w:space="0" w:color="auto"/>
            </w:tcBorders>
          </w:tcPr>
          <w:p w14:paraId="194A8768" w14:textId="7EF7C180" w:rsidR="002E1DEA" w:rsidRPr="00DC66C0" w:rsidRDefault="002E1DEA" w:rsidP="002E1DEA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bottom w:val="thickThinMediumGap" w:sz="8" w:space="0" w:color="auto"/>
            </w:tcBorders>
          </w:tcPr>
          <w:p w14:paraId="51895C0F" w14:textId="01C75AD8" w:rsidR="002E1DEA" w:rsidRPr="00DC66C0" w:rsidRDefault="002E1DEA" w:rsidP="002E1DEA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bottom w:val="thickThinMediumGap" w:sz="8" w:space="0" w:color="auto"/>
            </w:tcBorders>
          </w:tcPr>
          <w:p w14:paraId="253947E4" w14:textId="2B187CE8" w:rsidR="002E1DEA" w:rsidRPr="00DC66C0" w:rsidRDefault="002E1DEA" w:rsidP="002E1DE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X</w:t>
            </w:r>
            <w:proofErr w:type="gramStart"/>
            <w:r w:rsidRPr="00B777C2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p</w:t>
            </w:r>
            <w:proofErr w:type="gramEnd"/>
          </w:p>
        </w:tc>
      </w:tr>
      <w:tr w:rsidR="008D7EA8" w:rsidRPr="0093794B" w14:paraId="62E52A94" w14:textId="2187CBA0" w:rsidTr="00845EFB">
        <w:trPr>
          <w:trHeight w:val="311"/>
        </w:trPr>
        <w:tc>
          <w:tcPr>
            <w:tcW w:w="2268" w:type="dxa"/>
            <w:tcBorders>
              <w:top w:val="thickThinMediumGap" w:sz="8" w:space="0" w:color="auto"/>
              <w:right w:val="single" w:sz="4" w:space="0" w:color="auto"/>
            </w:tcBorders>
            <w:vAlign w:val="bottom"/>
          </w:tcPr>
          <w:p w14:paraId="101FBF84" w14:textId="77777777" w:rsidR="008D7EA8" w:rsidRPr="0093794B" w:rsidRDefault="008D7EA8" w:rsidP="002E1DEA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No educational qualifications</w:t>
            </w:r>
          </w:p>
        </w:tc>
        <w:tc>
          <w:tcPr>
            <w:tcW w:w="1843" w:type="dxa"/>
            <w:tcBorders>
              <w:top w:val="thickThinMediumGap" w:sz="8" w:space="0" w:color="auto"/>
              <w:left w:val="single" w:sz="4" w:space="0" w:color="auto"/>
              <w:right w:val="single" w:sz="4" w:space="0" w:color="auto"/>
            </w:tcBorders>
          </w:tcPr>
          <w:p w14:paraId="2D02E3AD" w14:textId="77777777" w:rsidR="008D7EA8" w:rsidRPr="0093794B" w:rsidRDefault="008D7EA8" w:rsidP="009C4832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3.3 (2)</w:t>
            </w:r>
          </w:p>
        </w:tc>
        <w:tc>
          <w:tcPr>
            <w:tcW w:w="1701" w:type="dxa"/>
            <w:tcBorders>
              <w:top w:val="thickThinMediumGap" w:sz="8" w:space="0" w:color="auto"/>
              <w:left w:val="single" w:sz="4" w:space="0" w:color="auto"/>
            </w:tcBorders>
          </w:tcPr>
          <w:p w14:paraId="4264EE02" w14:textId="75231377" w:rsidR="00E10961" w:rsidRPr="0093794B" w:rsidRDefault="00E10961" w:rsidP="009C4832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.6 (4)</w:t>
            </w:r>
          </w:p>
        </w:tc>
        <w:tc>
          <w:tcPr>
            <w:tcW w:w="1701" w:type="dxa"/>
            <w:tcBorders>
              <w:top w:val="thickThinMediumGap" w:sz="8" w:space="0" w:color="auto"/>
            </w:tcBorders>
          </w:tcPr>
          <w:p w14:paraId="41765DE1" w14:textId="5DAEACEC" w:rsidR="009C4832" w:rsidRPr="0093794B" w:rsidRDefault="009C4832" w:rsidP="009C4832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.0 (1)</w:t>
            </w:r>
          </w:p>
        </w:tc>
        <w:tc>
          <w:tcPr>
            <w:tcW w:w="1701" w:type="dxa"/>
            <w:vMerge w:val="restart"/>
            <w:tcBorders>
              <w:top w:val="thickThinMediumGap" w:sz="8" w:space="0" w:color="auto"/>
            </w:tcBorders>
          </w:tcPr>
          <w:p w14:paraId="0D684328" w14:textId="77777777" w:rsidR="008D7EA8" w:rsidRDefault="008D7EA8" w:rsidP="002E1DE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34FBFEDF" w14:textId="77777777" w:rsidR="008D7EA8" w:rsidRDefault="008D7EA8" w:rsidP="002E1DE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00C7CF9C" w14:textId="77777777" w:rsidR="008D7EA8" w:rsidRDefault="008D7EA8" w:rsidP="002E1DE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65A639C9" w14:textId="77777777" w:rsidR="008D7EA8" w:rsidRDefault="008D7EA8" w:rsidP="002E1DE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69C5ABF8" w14:textId="77777777" w:rsidR="008D7EA8" w:rsidRDefault="008D7EA8" w:rsidP="002E1DE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1958A1AE" w14:textId="77777777" w:rsidR="009C4832" w:rsidRDefault="009C4832" w:rsidP="002E1DE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719B6BC6" w14:textId="60E48642" w:rsidR="008D7EA8" w:rsidRPr="0093794B" w:rsidRDefault="008D7EA8" w:rsidP="002E1DE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=0.884</w:t>
            </w:r>
          </w:p>
        </w:tc>
      </w:tr>
      <w:tr w:rsidR="008D7EA8" w:rsidRPr="0093794B" w14:paraId="2BE50C55" w14:textId="72828309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0C9F5B97" w14:textId="77777777" w:rsidR="008D7EA8" w:rsidRPr="0093794B" w:rsidRDefault="008D7EA8" w:rsidP="002E1DEA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Standard grades or equivalen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88971F1" w14:textId="77777777" w:rsidR="008D7EA8" w:rsidRPr="0093794B" w:rsidRDefault="008D7EA8" w:rsidP="009C4832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19.5 (24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B59A324" w14:textId="4A77E899" w:rsidR="00E10961" w:rsidRPr="0093794B" w:rsidRDefault="00E10961" w:rsidP="009C4832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.8 (15)</w:t>
            </w:r>
          </w:p>
        </w:tc>
        <w:tc>
          <w:tcPr>
            <w:tcW w:w="1701" w:type="dxa"/>
          </w:tcPr>
          <w:p w14:paraId="102BB171" w14:textId="29A3B940" w:rsidR="008D7EA8" w:rsidRPr="0093794B" w:rsidRDefault="009C4832" w:rsidP="002E1DE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8.0 (9)</w:t>
            </w:r>
          </w:p>
        </w:tc>
        <w:tc>
          <w:tcPr>
            <w:tcW w:w="1701" w:type="dxa"/>
            <w:vMerge/>
          </w:tcPr>
          <w:p w14:paraId="13E9F712" w14:textId="77777777" w:rsidR="008D7EA8" w:rsidRPr="0093794B" w:rsidRDefault="008D7EA8" w:rsidP="002E1DEA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10961" w:rsidRPr="0093794B" w14:paraId="4919A70C" w14:textId="11B81854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0D16F44B" w14:textId="77777777" w:rsidR="00E10961" w:rsidRPr="0093794B" w:rsidRDefault="00E10961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Highers or equivalen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4A6ABCD" w14:textId="77777777" w:rsidR="00E10961" w:rsidRPr="0093794B" w:rsidRDefault="00E10961" w:rsidP="009C4832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10.6 (1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61EF3AF" w14:textId="56857C0E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2.5 (9)</w:t>
            </w:r>
          </w:p>
        </w:tc>
        <w:tc>
          <w:tcPr>
            <w:tcW w:w="1701" w:type="dxa"/>
          </w:tcPr>
          <w:p w14:paraId="5DE0603B" w14:textId="2052E6F9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2.0 (6)</w:t>
            </w:r>
          </w:p>
        </w:tc>
        <w:tc>
          <w:tcPr>
            <w:tcW w:w="1701" w:type="dxa"/>
            <w:vMerge/>
          </w:tcPr>
          <w:p w14:paraId="5E89F720" w14:textId="77777777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10961" w:rsidRPr="0093794B" w14:paraId="774D4661" w14:textId="6DDA71B2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782A4D73" w14:textId="77777777" w:rsidR="00E10961" w:rsidRPr="0093794B" w:rsidRDefault="00E10961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Vocational qualificatio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9EA29AB" w14:textId="77777777" w:rsidR="00E10961" w:rsidRPr="0093794B" w:rsidRDefault="00E10961" w:rsidP="009C4832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10.6 (1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D273FE7" w14:textId="112CBAC5" w:rsidR="00E10961" w:rsidRPr="0093794B" w:rsidRDefault="00E10961" w:rsidP="009C4832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.9 (5)</w:t>
            </w:r>
          </w:p>
        </w:tc>
        <w:tc>
          <w:tcPr>
            <w:tcW w:w="1701" w:type="dxa"/>
          </w:tcPr>
          <w:p w14:paraId="28B6E02B" w14:textId="5AB4E4DA" w:rsidR="00E10961" w:rsidRPr="0093794B" w:rsidRDefault="00E10961" w:rsidP="009C4832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</w:t>
            </w:r>
            <w:r w:rsidR="009C4832">
              <w:rPr>
                <w:rFonts w:eastAsia="Times New Roman" w:cs="Arial"/>
                <w:color w:val="000000"/>
              </w:rPr>
              <w:t>.0</w:t>
            </w:r>
            <w:r>
              <w:rPr>
                <w:rFonts w:eastAsia="Times New Roman" w:cs="Arial"/>
                <w:color w:val="000000"/>
              </w:rPr>
              <w:t xml:space="preserve"> (5)</w:t>
            </w:r>
          </w:p>
        </w:tc>
        <w:tc>
          <w:tcPr>
            <w:tcW w:w="1701" w:type="dxa"/>
            <w:vMerge/>
          </w:tcPr>
          <w:p w14:paraId="7048A928" w14:textId="77777777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10961" w:rsidRPr="0093794B" w14:paraId="2FE143A4" w14:textId="2E8E4829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6A91FF75" w14:textId="77777777" w:rsidR="00E10961" w:rsidRPr="0093794B" w:rsidRDefault="00E10961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HNC/HN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020E08" w14:textId="77777777" w:rsidR="00E10961" w:rsidRPr="0093794B" w:rsidRDefault="00E10961" w:rsidP="00E1096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22 (27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0BF8BB0" w14:textId="029AF07E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9.4 (14)</w:t>
            </w:r>
          </w:p>
        </w:tc>
        <w:tc>
          <w:tcPr>
            <w:tcW w:w="1701" w:type="dxa"/>
          </w:tcPr>
          <w:p w14:paraId="67FC6DC3" w14:textId="1DDE525D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6</w:t>
            </w:r>
            <w:r w:rsidR="009C4832">
              <w:rPr>
                <w:rFonts w:eastAsia="Times New Roman" w:cs="Arial"/>
                <w:color w:val="000000"/>
              </w:rPr>
              <w:t>.0</w:t>
            </w:r>
            <w:r>
              <w:rPr>
                <w:rFonts w:eastAsia="Times New Roman" w:cs="Arial"/>
                <w:color w:val="000000"/>
              </w:rPr>
              <w:t xml:space="preserve"> (13)</w:t>
            </w:r>
          </w:p>
        </w:tc>
        <w:tc>
          <w:tcPr>
            <w:tcW w:w="1701" w:type="dxa"/>
            <w:vMerge/>
          </w:tcPr>
          <w:p w14:paraId="237324A3" w14:textId="77777777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10961" w:rsidRPr="0093794B" w14:paraId="448F7E47" w14:textId="13514F98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6FECB26F" w14:textId="77777777" w:rsidR="00E10961" w:rsidRPr="0093794B" w:rsidRDefault="00E10961" w:rsidP="00E10961">
            <w:pPr>
              <w:spacing w:line="240" w:lineRule="auto"/>
            </w:pPr>
            <w:r>
              <w:rPr>
                <w:rFonts w:eastAsia="Times New Roman"/>
                <w:color w:val="000000"/>
              </w:rPr>
              <w:t>First d</w:t>
            </w:r>
            <w:r w:rsidRPr="0093794B">
              <w:rPr>
                <w:rFonts w:eastAsia="Times New Roman"/>
                <w:color w:val="000000"/>
              </w:rPr>
              <w:t>egre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6862D94" w14:textId="77777777" w:rsidR="00E10961" w:rsidRPr="0093794B" w:rsidRDefault="00E10961" w:rsidP="00E1096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20.3 (2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289DD71" w14:textId="22AE1611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9.4 (14)</w:t>
            </w:r>
          </w:p>
        </w:tc>
        <w:tc>
          <w:tcPr>
            <w:tcW w:w="1701" w:type="dxa"/>
          </w:tcPr>
          <w:p w14:paraId="11664E9B" w14:textId="3694CF7F" w:rsidR="00E10961" w:rsidRPr="0093794B" w:rsidRDefault="009C4832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.0 (10)</w:t>
            </w:r>
          </w:p>
        </w:tc>
        <w:tc>
          <w:tcPr>
            <w:tcW w:w="1701" w:type="dxa"/>
            <w:vMerge/>
          </w:tcPr>
          <w:p w14:paraId="31672D8C" w14:textId="77777777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10961" w:rsidRPr="0093794B" w14:paraId="2E4046ED" w14:textId="5E4B1798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4FEC38C4" w14:textId="77777777" w:rsidR="00E10961" w:rsidRPr="0093794B" w:rsidRDefault="00E10961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Post-graduate qualificatio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44AA247" w14:textId="77777777" w:rsidR="00E10961" w:rsidRPr="0093794B" w:rsidRDefault="00E10961" w:rsidP="009C4832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8.9 (1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DC13F56" w14:textId="0807CDD2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1 (8)</w:t>
            </w:r>
          </w:p>
        </w:tc>
        <w:tc>
          <w:tcPr>
            <w:tcW w:w="1701" w:type="dxa"/>
          </w:tcPr>
          <w:p w14:paraId="2DC2998A" w14:textId="425B4C59" w:rsidR="00E10961" w:rsidRPr="0093794B" w:rsidRDefault="009C4832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.0 (3)</w:t>
            </w:r>
          </w:p>
        </w:tc>
        <w:tc>
          <w:tcPr>
            <w:tcW w:w="1701" w:type="dxa"/>
            <w:vMerge/>
          </w:tcPr>
          <w:p w14:paraId="01D503DB" w14:textId="77777777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10961" w:rsidRPr="0093794B" w14:paraId="74F1A4B2" w14:textId="64018FAB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72EDB05C" w14:textId="77777777" w:rsidR="00E10961" w:rsidRPr="0093794B" w:rsidRDefault="00E10961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93B774" w14:textId="77777777" w:rsidR="00E10961" w:rsidRPr="0093794B" w:rsidRDefault="00E10961" w:rsidP="00E1096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3.3 (4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446D73B" w14:textId="659A41AC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.2 (</w:t>
            </w:r>
            <w:r w:rsidR="009C4832">
              <w:rPr>
                <w:rFonts w:eastAsia="Times New Roman" w:cs="Arial"/>
                <w:color w:val="000000"/>
              </w:rPr>
              <w:t>3</w:t>
            </w:r>
            <w:r>
              <w:rPr>
                <w:rFonts w:eastAsia="Times New Roman" w:cs="Arial"/>
                <w:color w:val="000000"/>
              </w:rPr>
              <w:t>)</w:t>
            </w:r>
          </w:p>
        </w:tc>
        <w:tc>
          <w:tcPr>
            <w:tcW w:w="1701" w:type="dxa"/>
          </w:tcPr>
          <w:p w14:paraId="2F155A8C" w14:textId="32888AAA" w:rsidR="00E10961" w:rsidRPr="0093794B" w:rsidRDefault="009C4832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.0 (3)</w:t>
            </w:r>
          </w:p>
        </w:tc>
        <w:tc>
          <w:tcPr>
            <w:tcW w:w="1701" w:type="dxa"/>
            <w:vMerge/>
          </w:tcPr>
          <w:p w14:paraId="2AF18C49" w14:textId="77777777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10961" w:rsidRPr="0093794B" w14:paraId="660434D7" w14:textId="0F9F8BFD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75482C68" w14:textId="77777777" w:rsidR="00E10961" w:rsidRPr="0093794B" w:rsidRDefault="00E10961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DC99C6" w14:textId="77777777" w:rsidR="00E10961" w:rsidRPr="0093794B" w:rsidRDefault="00E10961" w:rsidP="00E1096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1.6 (2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AF49279" w14:textId="64EFD827" w:rsidR="00E10961" w:rsidRPr="0025754F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591A40FF" w14:textId="6B5FFA95" w:rsidR="00E10961" w:rsidRPr="0025754F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701" w:type="dxa"/>
            <w:vMerge/>
          </w:tcPr>
          <w:p w14:paraId="76CA169D" w14:textId="77777777" w:rsidR="00E10961" w:rsidRPr="0093794B" w:rsidRDefault="00E10961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832EB" w:rsidRPr="0093794B" w14:paraId="3F8E19E7" w14:textId="41D27D98" w:rsidTr="00845EFB">
        <w:tc>
          <w:tcPr>
            <w:tcW w:w="2268" w:type="dxa"/>
            <w:tcBorders>
              <w:top w:val="single" w:sz="4" w:space="0" w:color="auto"/>
              <w:bottom w:val="thickThinMediumGap" w:sz="8" w:space="0" w:color="auto"/>
              <w:right w:val="single" w:sz="4" w:space="0" w:color="auto"/>
            </w:tcBorders>
          </w:tcPr>
          <w:p w14:paraId="4A6C1C4F" w14:textId="77777777" w:rsidR="00E832EB" w:rsidRPr="00DC66C0" w:rsidRDefault="00E832EB" w:rsidP="00E832EB">
            <w:pPr>
              <w:spacing w:line="240" w:lineRule="auto"/>
              <w:rPr>
                <w:b/>
              </w:rPr>
            </w:pPr>
            <w:r w:rsidRPr="00DC66C0">
              <w:rPr>
                <w:b/>
              </w:rPr>
              <w:t>Marital Sta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MediumGap" w:sz="8" w:space="0" w:color="auto"/>
              <w:right w:val="single" w:sz="4" w:space="0" w:color="auto"/>
            </w:tcBorders>
          </w:tcPr>
          <w:p w14:paraId="3086D45F" w14:textId="77777777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hickThinMediumGap" w:sz="8" w:space="0" w:color="auto"/>
            </w:tcBorders>
          </w:tcPr>
          <w:p w14:paraId="77230D68" w14:textId="659C9D0C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bottom w:val="thickThinMediumGap" w:sz="8" w:space="0" w:color="auto"/>
            </w:tcBorders>
          </w:tcPr>
          <w:p w14:paraId="2A778C82" w14:textId="4441D1F7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bottom w:val="thickThinMediumGap" w:sz="8" w:space="0" w:color="auto"/>
            </w:tcBorders>
          </w:tcPr>
          <w:p w14:paraId="43291419" w14:textId="75EF518F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X</w:t>
            </w:r>
            <w:proofErr w:type="gramStart"/>
            <w:r w:rsidRPr="00B777C2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p</w:t>
            </w:r>
            <w:proofErr w:type="gramEnd"/>
          </w:p>
        </w:tc>
      </w:tr>
      <w:tr w:rsidR="00CF0CE8" w:rsidRPr="0093794B" w14:paraId="74EE2E23" w14:textId="19F4E1CB" w:rsidTr="00845EFB">
        <w:tc>
          <w:tcPr>
            <w:tcW w:w="2268" w:type="dxa"/>
            <w:tcBorders>
              <w:top w:val="thickThinMediumGap" w:sz="8" w:space="0" w:color="auto"/>
              <w:right w:val="single" w:sz="4" w:space="0" w:color="auto"/>
            </w:tcBorders>
            <w:vAlign w:val="bottom"/>
          </w:tcPr>
          <w:p w14:paraId="49848125" w14:textId="77777777" w:rsidR="00CF0CE8" w:rsidRPr="0093794B" w:rsidRDefault="00CF0CE8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Single</w:t>
            </w:r>
          </w:p>
        </w:tc>
        <w:tc>
          <w:tcPr>
            <w:tcW w:w="1843" w:type="dxa"/>
            <w:tcBorders>
              <w:top w:val="thickThinMediumGap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B5B3431" w14:textId="77777777" w:rsidR="00CF0CE8" w:rsidRPr="0093794B" w:rsidRDefault="00CF0CE8" w:rsidP="00E1096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16.3 (20)</w:t>
            </w:r>
          </w:p>
        </w:tc>
        <w:tc>
          <w:tcPr>
            <w:tcW w:w="1701" w:type="dxa"/>
            <w:tcBorders>
              <w:top w:val="thickThinMediumGap" w:sz="8" w:space="0" w:color="auto"/>
              <w:left w:val="single" w:sz="4" w:space="0" w:color="auto"/>
            </w:tcBorders>
          </w:tcPr>
          <w:p w14:paraId="500D7416" w14:textId="4065ABCE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6.7 (12)</w:t>
            </w:r>
          </w:p>
        </w:tc>
        <w:tc>
          <w:tcPr>
            <w:tcW w:w="1701" w:type="dxa"/>
            <w:tcBorders>
              <w:top w:val="thickThinMediumGap" w:sz="8" w:space="0" w:color="auto"/>
            </w:tcBorders>
          </w:tcPr>
          <w:p w14:paraId="4DBF8C37" w14:textId="3CE7EE28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6.0 (8)</w:t>
            </w:r>
          </w:p>
        </w:tc>
        <w:tc>
          <w:tcPr>
            <w:tcW w:w="1701" w:type="dxa"/>
            <w:vMerge w:val="restart"/>
            <w:tcBorders>
              <w:top w:val="thickThinMediumGap" w:sz="8" w:space="0" w:color="auto"/>
            </w:tcBorders>
          </w:tcPr>
          <w:p w14:paraId="02FD3D28" w14:textId="77777777" w:rsidR="00CF0CE8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064D4DFF" w14:textId="77777777" w:rsidR="00CF0CE8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6286F300" w14:textId="0043DD87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=0.326</w:t>
            </w:r>
          </w:p>
        </w:tc>
      </w:tr>
      <w:tr w:rsidR="00CF0CE8" w:rsidRPr="0093794B" w14:paraId="38F1EDD6" w14:textId="6E252110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706CFC1C" w14:textId="77777777" w:rsidR="00CF0CE8" w:rsidRPr="0093794B" w:rsidRDefault="00CF0CE8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Marrie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10A0B4" w14:textId="77777777" w:rsidR="00CF0CE8" w:rsidRPr="0093794B" w:rsidRDefault="00CF0CE8" w:rsidP="00E1096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54.5 (67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D76C2A0" w14:textId="6073ED2A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9.7 (43)</w:t>
            </w:r>
          </w:p>
        </w:tc>
        <w:tc>
          <w:tcPr>
            <w:tcW w:w="1701" w:type="dxa"/>
          </w:tcPr>
          <w:p w14:paraId="7B4BA49D" w14:textId="491E1384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8.0 (24)</w:t>
            </w:r>
          </w:p>
        </w:tc>
        <w:tc>
          <w:tcPr>
            <w:tcW w:w="1701" w:type="dxa"/>
            <w:vMerge/>
          </w:tcPr>
          <w:p w14:paraId="21724964" w14:textId="77777777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CF0CE8" w:rsidRPr="0093794B" w14:paraId="49178527" w14:textId="38764E6E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343DF96B" w14:textId="77777777" w:rsidR="00CF0CE8" w:rsidRPr="0093794B" w:rsidRDefault="00CF0CE8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Separate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964D12" w14:textId="77777777" w:rsidR="00CF0CE8" w:rsidRPr="0093794B" w:rsidRDefault="00CF0CE8" w:rsidP="00E1096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1.6 (2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BB33609" w14:textId="5910A7EA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 (0)</w:t>
            </w:r>
          </w:p>
        </w:tc>
        <w:tc>
          <w:tcPr>
            <w:tcW w:w="1701" w:type="dxa"/>
          </w:tcPr>
          <w:p w14:paraId="67AE6FF4" w14:textId="51DDCF75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.0 (2)</w:t>
            </w:r>
          </w:p>
        </w:tc>
        <w:tc>
          <w:tcPr>
            <w:tcW w:w="1701" w:type="dxa"/>
            <w:vMerge/>
          </w:tcPr>
          <w:p w14:paraId="2DABA848" w14:textId="77777777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CF0CE8" w:rsidRPr="0093794B" w14:paraId="14E4ADE4" w14:textId="2D638F39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265C0C4D" w14:textId="77777777" w:rsidR="00CF0CE8" w:rsidRPr="0093794B" w:rsidRDefault="00CF0CE8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Living with someon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50A55D" w14:textId="77777777" w:rsidR="00CF0CE8" w:rsidRPr="0093794B" w:rsidRDefault="00CF0CE8" w:rsidP="00E1096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17.9 (22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F7F3D76" w14:textId="11376A6F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6.7 (12)</w:t>
            </w:r>
          </w:p>
        </w:tc>
        <w:tc>
          <w:tcPr>
            <w:tcW w:w="1701" w:type="dxa"/>
          </w:tcPr>
          <w:p w14:paraId="57209687" w14:textId="628AB7FB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.0 (10)</w:t>
            </w:r>
          </w:p>
        </w:tc>
        <w:tc>
          <w:tcPr>
            <w:tcW w:w="1701" w:type="dxa"/>
            <w:vMerge/>
          </w:tcPr>
          <w:p w14:paraId="5F7A58F8" w14:textId="77777777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CF0CE8" w:rsidRPr="0093794B" w14:paraId="11A49E42" w14:textId="73B40512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23EFB3C9" w14:textId="77777777" w:rsidR="00CF0CE8" w:rsidRPr="0093794B" w:rsidRDefault="00CF0CE8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Divorce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D0E316" w14:textId="77777777" w:rsidR="00CF0CE8" w:rsidRPr="0093794B" w:rsidRDefault="00CF0CE8" w:rsidP="00E1096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8.9 (1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BA9FB10" w14:textId="16E09381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.9 (5)</w:t>
            </w:r>
          </w:p>
        </w:tc>
        <w:tc>
          <w:tcPr>
            <w:tcW w:w="1701" w:type="dxa"/>
          </w:tcPr>
          <w:p w14:paraId="44EE26B1" w14:textId="581CD4A1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2.0 (6)</w:t>
            </w:r>
          </w:p>
        </w:tc>
        <w:tc>
          <w:tcPr>
            <w:tcW w:w="1701" w:type="dxa"/>
            <w:vMerge/>
          </w:tcPr>
          <w:p w14:paraId="5C3381B8" w14:textId="77777777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CF0CE8" w:rsidRPr="0093794B" w14:paraId="4723A79D" w14:textId="3F044530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73580697" w14:textId="77777777" w:rsidR="00CF0CE8" w:rsidRPr="0093794B" w:rsidRDefault="00CF0CE8" w:rsidP="00E10961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01CD0A" w14:textId="77777777" w:rsidR="00CF0CE8" w:rsidRPr="0093794B" w:rsidRDefault="00CF0CE8" w:rsidP="00E10961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0.8 (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FEE4168" w14:textId="77777777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701" w:type="dxa"/>
          </w:tcPr>
          <w:p w14:paraId="191D6A1C" w14:textId="77777777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701" w:type="dxa"/>
            <w:vMerge/>
          </w:tcPr>
          <w:p w14:paraId="21DF1802" w14:textId="77777777" w:rsidR="00CF0CE8" w:rsidRPr="0093794B" w:rsidRDefault="00CF0CE8" w:rsidP="00E10961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832EB" w:rsidRPr="0093794B" w14:paraId="7D86ABFA" w14:textId="06A8C8D7" w:rsidTr="00845EFB">
        <w:tc>
          <w:tcPr>
            <w:tcW w:w="2268" w:type="dxa"/>
            <w:tcBorders>
              <w:top w:val="single" w:sz="4" w:space="0" w:color="auto"/>
              <w:bottom w:val="thickThinMediumGap" w:sz="8" w:space="0" w:color="auto"/>
              <w:right w:val="single" w:sz="4" w:space="0" w:color="auto"/>
            </w:tcBorders>
          </w:tcPr>
          <w:p w14:paraId="3DE2079B" w14:textId="77777777" w:rsidR="00E832EB" w:rsidRPr="00DC66C0" w:rsidRDefault="00E832EB" w:rsidP="00E832EB">
            <w:pPr>
              <w:spacing w:line="240" w:lineRule="auto"/>
              <w:rPr>
                <w:b/>
              </w:rPr>
            </w:pPr>
            <w:r w:rsidRPr="00DC66C0">
              <w:rPr>
                <w:b/>
              </w:rPr>
              <w:t>Housing Sta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MediumGap" w:sz="8" w:space="0" w:color="auto"/>
              <w:right w:val="single" w:sz="4" w:space="0" w:color="auto"/>
            </w:tcBorders>
          </w:tcPr>
          <w:p w14:paraId="234A896C" w14:textId="77777777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hickThinMediumGap" w:sz="8" w:space="0" w:color="auto"/>
            </w:tcBorders>
          </w:tcPr>
          <w:p w14:paraId="756B3136" w14:textId="77777777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thickThinMediumGap" w:sz="8" w:space="0" w:color="auto"/>
            </w:tcBorders>
          </w:tcPr>
          <w:p w14:paraId="79C90425" w14:textId="77777777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thickThinMediumGap" w:sz="8" w:space="0" w:color="auto"/>
            </w:tcBorders>
          </w:tcPr>
          <w:p w14:paraId="142D97DB" w14:textId="5FB98876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X</w:t>
            </w:r>
            <w:proofErr w:type="gramStart"/>
            <w:r w:rsidRPr="00B777C2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p</w:t>
            </w:r>
            <w:proofErr w:type="gramEnd"/>
          </w:p>
        </w:tc>
      </w:tr>
      <w:tr w:rsidR="00E832EB" w:rsidRPr="0093794B" w14:paraId="7BD76D94" w14:textId="3427656E" w:rsidTr="00845EFB">
        <w:trPr>
          <w:trHeight w:val="279"/>
        </w:trPr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32809B6B" w14:textId="77777777" w:rsidR="00E832EB" w:rsidRPr="0093794B" w:rsidRDefault="00E832EB" w:rsidP="00E832EB">
            <w:pPr>
              <w:spacing w:line="240" w:lineRule="auto"/>
              <w:rPr>
                <w:rFonts w:eastAsia="Times New Roman"/>
                <w:color w:val="000000"/>
              </w:rPr>
            </w:pPr>
            <w:r w:rsidRPr="0093794B">
              <w:rPr>
                <w:rFonts w:eastAsia="Times New Roman"/>
                <w:color w:val="000000"/>
              </w:rPr>
              <w:t>Own outrigh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D72C9E" w14:textId="77777777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93794B">
              <w:rPr>
                <w:rFonts w:eastAsia="Times New Roman" w:cs="Arial"/>
                <w:color w:val="000000"/>
              </w:rPr>
              <w:t>17.9 (22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47C9624" w14:textId="356BCE90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9.4 (14)</w:t>
            </w:r>
          </w:p>
        </w:tc>
        <w:tc>
          <w:tcPr>
            <w:tcW w:w="1701" w:type="dxa"/>
          </w:tcPr>
          <w:p w14:paraId="30A318DA" w14:textId="64FC0F1E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6.0 (8)</w:t>
            </w:r>
          </w:p>
        </w:tc>
        <w:tc>
          <w:tcPr>
            <w:tcW w:w="1701" w:type="dxa"/>
            <w:vMerge w:val="restart"/>
          </w:tcPr>
          <w:p w14:paraId="4115AA94" w14:textId="77777777" w:rsidR="00E832E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16248B3D" w14:textId="77777777" w:rsidR="00E832E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  <w:p w14:paraId="666B01A1" w14:textId="56444B38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=0.651</w:t>
            </w:r>
          </w:p>
        </w:tc>
      </w:tr>
      <w:tr w:rsidR="00E832EB" w:rsidRPr="0093794B" w14:paraId="6E0DC90F" w14:textId="322A6112" w:rsidTr="00845EFB">
        <w:trPr>
          <w:trHeight w:val="279"/>
        </w:trPr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1293D236" w14:textId="77777777" w:rsidR="00E832EB" w:rsidRPr="0093794B" w:rsidRDefault="00E832EB" w:rsidP="00E832EB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Mortgage or loa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F41671" w14:textId="77777777" w:rsidR="00E832EB" w:rsidRPr="0093794B" w:rsidRDefault="00E832EB" w:rsidP="00E832EB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57.7 (7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6C42DF0" w14:textId="3890923B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8.3 (42)</w:t>
            </w:r>
          </w:p>
        </w:tc>
        <w:tc>
          <w:tcPr>
            <w:tcW w:w="1701" w:type="dxa"/>
          </w:tcPr>
          <w:p w14:paraId="3872699D" w14:textId="7C41328C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8.0 (29)</w:t>
            </w:r>
          </w:p>
        </w:tc>
        <w:tc>
          <w:tcPr>
            <w:tcW w:w="1701" w:type="dxa"/>
            <w:vMerge/>
          </w:tcPr>
          <w:p w14:paraId="1EDAB261" w14:textId="48C08854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832EB" w:rsidRPr="0093794B" w14:paraId="3D6833CE" w14:textId="46F9E79D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21E746C0" w14:textId="77777777" w:rsidR="00E832EB" w:rsidRPr="0093794B" w:rsidRDefault="00E832EB" w:rsidP="00E832EB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Ren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9208CB" w14:textId="77777777" w:rsidR="00E832EB" w:rsidRPr="0093794B" w:rsidRDefault="00E832EB" w:rsidP="00E832EB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22</w:t>
            </w:r>
            <w:r>
              <w:rPr>
                <w:rFonts w:eastAsia="Times New Roman" w:cs="Arial"/>
                <w:color w:val="000000"/>
              </w:rPr>
              <w:t>.0</w:t>
            </w:r>
            <w:r w:rsidRPr="0093794B">
              <w:rPr>
                <w:rFonts w:eastAsia="Times New Roman" w:cs="Arial"/>
                <w:color w:val="000000"/>
              </w:rPr>
              <w:t xml:space="preserve"> (27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E3EF7B1" w14:textId="009CF66D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.8 (15)</w:t>
            </w:r>
          </w:p>
        </w:tc>
        <w:tc>
          <w:tcPr>
            <w:tcW w:w="1701" w:type="dxa"/>
          </w:tcPr>
          <w:p w14:paraId="7B86507F" w14:textId="11790C06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4.0 (12)</w:t>
            </w:r>
          </w:p>
        </w:tc>
        <w:tc>
          <w:tcPr>
            <w:tcW w:w="1701" w:type="dxa"/>
            <w:vMerge/>
          </w:tcPr>
          <w:p w14:paraId="7C374A99" w14:textId="77777777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832EB" w:rsidRPr="0093794B" w14:paraId="1933505D" w14:textId="7035C43E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61983A6E" w14:textId="77777777" w:rsidR="00E832EB" w:rsidRPr="0093794B" w:rsidRDefault="00E832EB" w:rsidP="00E832EB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Live rent fre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066A93" w14:textId="77777777" w:rsidR="00E832EB" w:rsidRPr="0093794B" w:rsidRDefault="00E832EB" w:rsidP="00E832EB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0.8 (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B951EC0" w14:textId="6F5277E9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 (1)</w:t>
            </w:r>
          </w:p>
        </w:tc>
        <w:tc>
          <w:tcPr>
            <w:tcW w:w="1701" w:type="dxa"/>
          </w:tcPr>
          <w:p w14:paraId="0A43EC72" w14:textId="52F94D11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 (0)</w:t>
            </w:r>
          </w:p>
        </w:tc>
        <w:tc>
          <w:tcPr>
            <w:tcW w:w="1701" w:type="dxa"/>
            <w:vMerge/>
          </w:tcPr>
          <w:p w14:paraId="59B677AE" w14:textId="77777777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832EB" w:rsidRPr="0093794B" w14:paraId="6EB1A8B6" w14:textId="481A4379" w:rsidTr="00845EFB"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609EB3C9" w14:textId="77777777" w:rsidR="00E832EB" w:rsidRPr="0093794B" w:rsidRDefault="00E832EB" w:rsidP="00E832EB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64021B" w14:textId="77777777" w:rsidR="00E832EB" w:rsidRPr="0093794B" w:rsidRDefault="00E832EB" w:rsidP="00E832EB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0.8 (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82AEE1F" w14:textId="5305D336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 (0)</w:t>
            </w:r>
          </w:p>
        </w:tc>
        <w:tc>
          <w:tcPr>
            <w:tcW w:w="1701" w:type="dxa"/>
          </w:tcPr>
          <w:p w14:paraId="29522FBA" w14:textId="7A13FB90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4 (1)</w:t>
            </w:r>
          </w:p>
        </w:tc>
        <w:tc>
          <w:tcPr>
            <w:tcW w:w="1701" w:type="dxa"/>
            <w:vMerge/>
          </w:tcPr>
          <w:p w14:paraId="329B5D10" w14:textId="77777777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832EB" w:rsidRPr="0093794B" w14:paraId="3145D240" w14:textId="0D4DFC11" w:rsidTr="00845EFB">
        <w:trPr>
          <w:trHeight w:val="83"/>
        </w:trPr>
        <w:tc>
          <w:tcPr>
            <w:tcW w:w="2268" w:type="dxa"/>
            <w:tcBorders>
              <w:right w:val="single" w:sz="4" w:space="0" w:color="auto"/>
            </w:tcBorders>
            <w:vAlign w:val="bottom"/>
          </w:tcPr>
          <w:p w14:paraId="30A24554" w14:textId="77777777" w:rsidR="00E832EB" w:rsidRPr="0093794B" w:rsidRDefault="00E832EB" w:rsidP="00E832EB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lastRenderedPageBreak/>
              <w:t>Missing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4A810E" w14:textId="77777777" w:rsidR="00E832EB" w:rsidRPr="0093794B" w:rsidRDefault="00E832EB" w:rsidP="00E832EB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0.8 (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A3E7F27" w14:textId="77777777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701" w:type="dxa"/>
          </w:tcPr>
          <w:p w14:paraId="2FD1D545" w14:textId="77777777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701" w:type="dxa"/>
            <w:vMerge/>
          </w:tcPr>
          <w:p w14:paraId="03CBD612" w14:textId="77777777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832EB" w:rsidRPr="0093794B" w14:paraId="39902984" w14:textId="3DE0255D" w:rsidTr="00845EFB">
        <w:tc>
          <w:tcPr>
            <w:tcW w:w="2268" w:type="dxa"/>
            <w:tcBorders>
              <w:top w:val="single" w:sz="4" w:space="0" w:color="auto"/>
              <w:bottom w:val="thickThinMediumGap" w:sz="8" w:space="0" w:color="auto"/>
              <w:right w:val="single" w:sz="4" w:space="0" w:color="auto"/>
            </w:tcBorders>
          </w:tcPr>
          <w:p w14:paraId="5E9FA4C2" w14:textId="77777777" w:rsidR="00E832EB" w:rsidRPr="00DC66C0" w:rsidRDefault="00E832EB" w:rsidP="00E832EB">
            <w:pPr>
              <w:spacing w:line="240" w:lineRule="auto"/>
              <w:rPr>
                <w:b/>
              </w:rPr>
            </w:pPr>
            <w:r w:rsidRPr="00DC66C0">
              <w:rPr>
                <w:b/>
              </w:rPr>
              <w:t>Ethnic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MediumGap" w:sz="8" w:space="0" w:color="auto"/>
              <w:right w:val="single" w:sz="4" w:space="0" w:color="auto"/>
            </w:tcBorders>
          </w:tcPr>
          <w:p w14:paraId="2D809991" w14:textId="77777777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hickThinMediumGap" w:sz="8" w:space="0" w:color="auto"/>
            </w:tcBorders>
          </w:tcPr>
          <w:p w14:paraId="20C35F56" w14:textId="7569A81B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bottom w:val="thickThinMediumGap" w:sz="8" w:space="0" w:color="auto"/>
            </w:tcBorders>
          </w:tcPr>
          <w:p w14:paraId="4535FD85" w14:textId="7162FF2E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  <w:r w:rsidRPr="00DC66C0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bottom w:val="thickThinMediumGap" w:sz="8" w:space="0" w:color="auto"/>
            </w:tcBorders>
          </w:tcPr>
          <w:p w14:paraId="5B063CCC" w14:textId="79F74CB0" w:rsidR="00E832EB" w:rsidRPr="00DC66C0" w:rsidRDefault="00E832EB" w:rsidP="00E832E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X</w:t>
            </w:r>
            <w:r w:rsidRPr="00B777C2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i/>
              </w:rPr>
              <w:t>p</w:t>
            </w:r>
          </w:p>
        </w:tc>
      </w:tr>
      <w:tr w:rsidR="00E832EB" w:rsidRPr="0093794B" w14:paraId="7E392B2D" w14:textId="19573A0D" w:rsidTr="00845EFB">
        <w:tc>
          <w:tcPr>
            <w:tcW w:w="2268" w:type="dxa"/>
            <w:tcBorders>
              <w:top w:val="thickThinMediumGap" w:sz="8" w:space="0" w:color="auto"/>
              <w:right w:val="single" w:sz="4" w:space="0" w:color="auto"/>
            </w:tcBorders>
            <w:vAlign w:val="bottom"/>
          </w:tcPr>
          <w:p w14:paraId="6A957E9F" w14:textId="77777777" w:rsidR="00E832EB" w:rsidRPr="0093794B" w:rsidRDefault="00E832EB" w:rsidP="00E832EB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White British</w:t>
            </w:r>
          </w:p>
        </w:tc>
        <w:tc>
          <w:tcPr>
            <w:tcW w:w="1843" w:type="dxa"/>
            <w:tcBorders>
              <w:top w:val="thickThinMediumGap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4279985" w14:textId="77777777" w:rsidR="00E832EB" w:rsidRPr="0093794B" w:rsidRDefault="00E832EB" w:rsidP="00E832EB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22.8 (28)</w:t>
            </w:r>
          </w:p>
        </w:tc>
        <w:tc>
          <w:tcPr>
            <w:tcW w:w="1701" w:type="dxa"/>
            <w:tcBorders>
              <w:top w:val="thickThinMediumGap" w:sz="8" w:space="0" w:color="auto"/>
              <w:left w:val="single" w:sz="4" w:space="0" w:color="auto"/>
            </w:tcBorders>
          </w:tcPr>
          <w:p w14:paraId="16E8CD76" w14:textId="22A36A30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3.6 (17)</w:t>
            </w:r>
          </w:p>
        </w:tc>
        <w:tc>
          <w:tcPr>
            <w:tcW w:w="1701" w:type="dxa"/>
            <w:tcBorders>
              <w:top w:val="thickThinMediumGap" w:sz="8" w:space="0" w:color="auto"/>
            </w:tcBorders>
          </w:tcPr>
          <w:p w14:paraId="4C957DA6" w14:textId="7515D069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1.6 (11)</w:t>
            </w:r>
          </w:p>
        </w:tc>
        <w:tc>
          <w:tcPr>
            <w:tcW w:w="1701" w:type="dxa"/>
            <w:vMerge w:val="restart"/>
            <w:tcBorders>
              <w:top w:val="thickThinMediumGap" w:sz="8" w:space="0" w:color="auto"/>
            </w:tcBorders>
          </w:tcPr>
          <w:p w14:paraId="425AB354" w14:textId="77EC9905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=0.790</w:t>
            </w:r>
          </w:p>
        </w:tc>
      </w:tr>
      <w:tr w:rsidR="00E832EB" w:rsidRPr="0093794B" w14:paraId="2E393615" w14:textId="2C9E769B" w:rsidTr="00845EFB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23A4F76" w14:textId="77777777" w:rsidR="00E832EB" w:rsidRPr="0093794B" w:rsidRDefault="00E832EB" w:rsidP="00E832EB">
            <w:pPr>
              <w:spacing w:line="240" w:lineRule="auto"/>
            </w:pPr>
            <w:r w:rsidRPr="0093794B">
              <w:rPr>
                <w:rFonts w:eastAsia="Times New Roman"/>
                <w:color w:val="000000"/>
              </w:rPr>
              <w:t>White Scottish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75448" w14:textId="77777777" w:rsidR="00E832EB" w:rsidRPr="0093794B" w:rsidRDefault="00E832EB" w:rsidP="00E832EB">
            <w:pPr>
              <w:spacing w:line="240" w:lineRule="auto"/>
              <w:jc w:val="center"/>
            </w:pPr>
            <w:r w:rsidRPr="0093794B">
              <w:rPr>
                <w:rFonts w:eastAsia="Times New Roman" w:cs="Arial"/>
                <w:color w:val="000000"/>
              </w:rPr>
              <w:t>77.2 (95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B370503" w14:textId="2664BFDF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6.4 (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C362DB" w14:textId="711433AE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8.4 (40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638F106" w14:textId="77777777" w:rsidR="00E832EB" w:rsidRPr="0093794B" w:rsidRDefault="00E832EB" w:rsidP="00E832EB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</w:tbl>
    <w:p w14:paraId="371BCE97" w14:textId="77777777" w:rsidR="000F6BF4" w:rsidRDefault="000F6BF4"/>
    <w:sectPr w:rsidR="000F6BF4" w:rsidSect="0047062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A05"/>
    <w:rsid w:val="000068E2"/>
    <w:rsid w:val="0001688A"/>
    <w:rsid w:val="000331A1"/>
    <w:rsid w:val="00046058"/>
    <w:rsid w:val="00047A33"/>
    <w:rsid w:val="0005458A"/>
    <w:rsid w:val="00066061"/>
    <w:rsid w:val="000719F2"/>
    <w:rsid w:val="000907A7"/>
    <w:rsid w:val="0009144D"/>
    <w:rsid w:val="000951F2"/>
    <w:rsid w:val="000B33D1"/>
    <w:rsid w:val="000C6A78"/>
    <w:rsid w:val="000D08A4"/>
    <w:rsid w:val="000D0C9A"/>
    <w:rsid w:val="000E75FC"/>
    <w:rsid w:val="000F02A2"/>
    <w:rsid w:val="000F6BF4"/>
    <w:rsid w:val="000F7D75"/>
    <w:rsid w:val="00107F81"/>
    <w:rsid w:val="00121871"/>
    <w:rsid w:val="00130D70"/>
    <w:rsid w:val="00133294"/>
    <w:rsid w:val="0013462B"/>
    <w:rsid w:val="00145901"/>
    <w:rsid w:val="0015284C"/>
    <w:rsid w:val="00162E17"/>
    <w:rsid w:val="00172438"/>
    <w:rsid w:val="001753A9"/>
    <w:rsid w:val="00177CF1"/>
    <w:rsid w:val="00190B95"/>
    <w:rsid w:val="00197C12"/>
    <w:rsid w:val="001B27FA"/>
    <w:rsid w:val="001B55F1"/>
    <w:rsid w:val="001C6234"/>
    <w:rsid w:val="001E2F1A"/>
    <w:rsid w:val="001E46E4"/>
    <w:rsid w:val="001F237E"/>
    <w:rsid w:val="001F36C3"/>
    <w:rsid w:val="00214604"/>
    <w:rsid w:val="002157A7"/>
    <w:rsid w:val="0021796F"/>
    <w:rsid w:val="00223E7D"/>
    <w:rsid w:val="00233730"/>
    <w:rsid w:val="0023688A"/>
    <w:rsid w:val="0025754F"/>
    <w:rsid w:val="002632E0"/>
    <w:rsid w:val="00264487"/>
    <w:rsid w:val="002659E9"/>
    <w:rsid w:val="002661FA"/>
    <w:rsid w:val="00267E79"/>
    <w:rsid w:val="00267E94"/>
    <w:rsid w:val="002708A6"/>
    <w:rsid w:val="00270DF2"/>
    <w:rsid w:val="00271682"/>
    <w:rsid w:val="002825C6"/>
    <w:rsid w:val="00285154"/>
    <w:rsid w:val="002A5056"/>
    <w:rsid w:val="002A5907"/>
    <w:rsid w:val="002A6D88"/>
    <w:rsid w:val="002C581F"/>
    <w:rsid w:val="002D0FA0"/>
    <w:rsid w:val="002D1BC0"/>
    <w:rsid w:val="002D5441"/>
    <w:rsid w:val="002E1DEA"/>
    <w:rsid w:val="002F1BA6"/>
    <w:rsid w:val="002F1D9A"/>
    <w:rsid w:val="002F209B"/>
    <w:rsid w:val="002F78D6"/>
    <w:rsid w:val="00304896"/>
    <w:rsid w:val="003050A1"/>
    <w:rsid w:val="003128C1"/>
    <w:rsid w:val="00315BF4"/>
    <w:rsid w:val="00323691"/>
    <w:rsid w:val="003277E5"/>
    <w:rsid w:val="00335AAF"/>
    <w:rsid w:val="003400E2"/>
    <w:rsid w:val="00340AA8"/>
    <w:rsid w:val="00355D00"/>
    <w:rsid w:val="003602E3"/>
    <w:rsid w:val="003734CD"/>
    <w:rsid w:val="003802E9"/>
    <w:rsid w:val="00391E87"/>
    <w:rsid w:val="003A034F"/>
    <w:rsid w:val="003A5838"/>
    <w:rsid w:val="003A7676"/>
    <w:rsid w:val="003A79C6"/>
    <w:rsid w:val="003A7B1A"/>
    <w:rsid w:val="003A7EB0"/>
    <w:rsid w:val="003C62C3"/>
    <w:rsid w:val="003D04FA"/>
    <w:rsid w:val="003D250F"/>
    <w:rsid w:val="003E69FB"/>
    <w:rsid w:val="003F0478"/>
    <w:rsid w:val="003F06F5"/>
    <w:rsid w:val="00415B78"/>
    <w:rsid w:val="00416E4E"/>
    <w:rsid w:val="00442F06"/>
    <w:rsid w:val="00444A24"/>
    <w:rsid w:val="0044579B"/>
    <w:rsid w:val="00450406"/>
    <w:rsid w:val="00470622"/>
    <w:rsid w:val="00471714"/>
    <w:rsid w:val="0047539F"/>
    <w:rsid w:val="004948F8"/>
    <w:rsid w:val="004A7CAB"/>
    <w:rsid w:val="004A7CEC"/>
    <w:rsid w:val="004B5CDD"/>
    <w:rsid w:val="004B7566"/>
    <w:rsid w:val="004B7F6F"/>
    <w:rsid w:val="004C3E7C"/>
    <w:rsid w:val="004C426A"/>
    <w:rsid w:val="004D1B0D"/>
    <w:rsid w:val="004D2F54"/>
    <w:rsid w:val="004D3759"/>
    <w:rsid w:val="004D51C2"/>
    <w:rsid w:val="004D67B8"/>
    <w:rsid w:val="004E322F"/>
    <w:rsid w:val="004F0910"/>
    <w:rsid w:val="004F1D85"/>
    <w:rsid w:val="004F7B23"/>
    <w:rsid w:val="00507291"/>
    <w:rsid w:val="00511079"/>
    <w:rsid w:val="00511372"/>
    <w:rsid w:val="00511832"/>
    <w:rsid w:val="00524FE3"/>
    <w:rsid w:val="00537A2F"/>
    <w:rsid w:val="00540BF3"/>
    <w:rsid w:val="00540E55"/>
    <w:rsid w:val="005432A8"/>
    <w:rsid w:val="00553548"/>
    <w:rsid w:val="00554013"/>
    <w:rsid w:val="00555828"/>
    <w:rsid w:val="0055719A"/>
    <w:rsid w:val="00565542"/>
    <w:rsid w:val="00572D82"/>
    <w:rsid w:val="00580366"/>
    <w:rsid w:val="00590FD5"/>
    <w:rsid w:val="00595CE5"/>
    <w:rsid w:val="005B5203"/>
    <w:rsid w:val="005B561A"/>
    <w:rsid w:val="005C0083"/>
    <w:rsid w:val="005C169B"/>
    <w:rsid w:val="005D246B"/>
    <w:rsid w:val="005E6731"/>
    <w:rsid w:val="005F1BF7"/>
    <w:rsid w:val="005F7C27"/>
    <w:rsid w:val="006034AD"/>
    <w:rsid w:val="00603F6C"/>
    <w:rsid w:val="006063F6"/>
    <w:rsid w:val="006257C1"/>
    <w:rsid w:val="00631668"/>
    <w:rsid w:val="00631FAB"/>
    <w:rsid w:val="0063792F"/>
    <w:rsid w:val="0066365F"/>
    <w:rsid w:val="006778C7"/>
    <w:rsid w:val="006828E1"/>
    <w:rsid w:val="006A2050"/>
    <w:rsid w:val="006B4D14"/>
    <w:rsid w:val="006C0729"/>
    <w:rsid w:val="006C4141"/>
    <w:rsid w:val="006C659A"/>
    <w:rsid w:val="006D0A97"/>
    <w:rsid w:val="006E45FE"/>
    <w:rsid w:val="006F53A2"/>
    <w:rsid w:val="00700550"/>
    <w:rsid w:val="0070454B"/>
    <w:rsid w:val="00710AEB"/>
    <w:rsid w:val="00714711"/>
    <w:rsid w:val="00717FBE"/>
    <w:rsid w:val="00747FA2"/>
    <w:rsid w:val="00762435"/>
    <w:rsid w:val="007746B4"/>
    <w:rsid w:val="007A0089"/>
    <w:rsid w:val="007A6548"/>
    <w:rsid w:val="007B0140"/>
    <w:rsid w:val="007C071B"/>
    <w:rsid w:val="007C3EBC"/>
    <w:rsid w:val="007D76C8"/>
    <w:rsid w:val="007F0911"/>
    <w:rsid w:val="007F42CC"/>
    <w:rsid w:val="00812552"/>
    <w:rsid w:val="00845EFB"/>
    <w:rsid w:val="00860EA4"/>
    <w:rsid w:val="00863FB0"/>
    <w:rsid w:val="00864169"/>
    <w:rsid w:val="00867520"/>
    <w:rsid w:val="00870E56"/>
    <w:rsid w:val="00874F41"/>
    <w:rsid w:val="008847A7"/>
    <w:rsid w:val="008A2E07"/>
    <w:rsid w:val="008B4839"/>
    <w:rsid w:val="008C227B"/>
    <w:rsid w:val="008C7BD3"/>
    <w:rsid w:val="008D23BD"/>
    <w:rsid w:val="008D6420"/>
    <w:rsid w:val="008D7EA8"/>
    <w:rsid w:val="008E340B"/>
    <w:rsid w:val="008F6553"/>
    <w:rsid w:val="009028AA"/>
    <w:rsid w:val="00903794"/>
    <w:rsid w:val="009061CD"/>
    <w:rsid w:val="00925106"/>
    <w:rsid w:val="00931057"/>
    <w:rsid w:val="00936991"/>
    <w:rsid w:val="0094207B"/>
    <w:rsid w:val="00944A6D"/>
    <w:rsid w:val="009501CA"/>
    <w:rsid w:val="0095793F"/>
    <w:rsid w:val="0096327B"/>
    <w:rsid w:val="009821C6"/>
    <w:rsid w:val="009928D8"/>
    <w:rsid w:val="009A2B56"/>
    <w:rsid w:val="009A7EF3"/>
    <w:rsid w:val="009B05EB"/>
    <w:rsid w:val="009B12BD"/>
    <w:rsid w:val="009B7193"/>
    <w:rsid w:val="009C4832"/>
    <w:rsid w:val="009D1078"/>
    <w:rsid w:val="009E22F6"/>
    <w:rsid w:val="009E22F9"/>
    <w:rsid w:val="009F059C"/>
    <w:rsid w:val="009F5375"/>
    <w:rsid w:val="00A00529"/>
    <w:rsid w:val="00A0080F"/>
    <w:rsid w:val="00A06A09"/>
    <w:rsid w:val="00A1055C"/>
    <w:rsid w:val="00A1734C"/>
    <w:rsid w:val="00A1752D"/>
    <w:rsid w:val="00A2155B"/>
    <w:rsid w:val="00A25DDB"/>
    <w:rsid w:val="00A33F24"/>
    <w:rsid w:val="00A35A16"/>
    <w:rsid w:val="00A4026F"/>
    <w:rsid w:val="00A571A5"/>
    <w:rsid w:val="00A6004E"/>
    <w:rsid w:val="00A64C73"/>
    <w:rsid w:val="00AA3480"/>
    <w:rsid w:val="00AF48A5"/>
    <w:rsid w:val="00B021A9"/>
    <w:rsid w:val="00B04B2A"/>
    <w:rsid w:val="00B076E6"/>
    <w:rsid w:val="00B14F4D"/>
    <w:rsid w:val="00B20B40"/>
    <w:rsid w:val="00B2184D"/>
    <w:rsid w:val="00B33E4B"/>
    <w:rsid w:val="00B37D49"/>
    <w:rsid w:val="00B56004"/>
    <w:rsid w:val="00B6267F"/>
    <w:rsid w:val="00B66C19"/>
    <w:rsid w:val="00B70CD9"/>
    <w:rsid w:val="00B7177E"/>
    <w:rsid w:val="00B765A3"/>
    <w:rsid w:val="00B85547"/>
    <w:rsid w:val="00B9277D"/>
    <w:rsid w:val="00BB75A6"/>
    <w:rsid w:val="00BC7FD0"/>
    <w:rsid w:val="00BD0EBD"/>
    <w:rsid w:val="00BD19E8"/>
    <w:rsid w:val="00BD3C6D"/>
    <w:rsid w:val="00BD6B06"/>
    <w:rsid w:val="00BE0EC5"/>
    <w:rsid w:val="00BF1C6D"/>
    <w:rsid w:val="00BF412F"/>
    <w:rsid w:val="00BF436A"/>
    <w:rsid w:val="00C12193"/>
    <w:rsid w:val="00C12E04"/>
    <w:rsid w:val="00C269F6"/>
    <w:rsid w:val="00C3307A"/>
    <w:rsid w:val="00C36064"/>
    <w:rsid w:val="00C47CFC"/>
    <w:rsid w:val="00C50423"/>
    <w:rsid w:val="00C657DE"/>
    <w:rsid w:val="00C67529"/>
    <w:rsid w:val="00C80D82"/>
    <w:rsid w:val="00C82952"/>
    <w:rsid w:val="00C87C2A"/>
    <w:rsid w:val="00C900AC"/>
    <w:rsid w:val="00C94052"/>
    <w:rsid w:val="00C94A8B"/>
    <w:rsid w:val="00CA02F1"/>
    <w:rsid w:val="00CA3476"/>
    <w:rsid w:val="00CA78DD"/>
    <w:rsid w:val="00CA7B8C"/>
    <w:rsid w:val="00CC20DC"/>
    <w:rsid w:val="00CD25E9"/>
    <w:rsid w:val="00CE5FE4"/>
    <w:rsid w:val="00CF0CE8"/>
    <w:rsid w:val="00D00752"/>
    <w:rsid w:val="00D11760"/>
    <w:rsid w:val="00D156CE"/>
    <w:rsid w:val="00D20CAF"/>
    <w:rsid w:val="00D22284"/>
    <w:rsid w:val="00D2368C"/>
    <w:rsid w:val="00D23A3E"/>
    <w:rsid w:val="00D265FD"/>
    <w:rsid w:val="00D32A72"/>
    <w:rsid w:val="00D343EA"/>
    <w:rsid w:val="00D3787C"/>
    <w:rsid w:val="00D41B70"/>
    <w:rsid w:val="00D56F03"/>
    <w:rsid w:val="00D81DF5"/>
    <w:rsid w:val="00D865ED"/>
    <w:rsid w:val="00DB23DF"/>
    <w:rsid w:val="00DB4E2B"/>
    <w:rsid w:val="00DD39C8"/>
    <w:rsid w:val="00DD6948"/>
    <w:rsid w:val="00DE1211"/>
    <w:rsid w:val="00DE1E68"/>
    <w:rsid w:val="00DF0460"/>
    <w:rsid w:val="00DF68B1"/>
    <w:rsid w:val="00E10961"/>
    <w:rsid w:val="00E12DC3"/>
    <w:rsid w:val="00E36B2A"/>
    <w:rsid w:val="00E425BF"/>
    <w:rsid w:val="00E61D24"/>
    <w:rsid w:val="00E62A83"/>
    <w:rsid w:val="00E6752E"/>
    <w:rsid w:val="00E75BE9"/>
    <w:rsid w:val="00E832EB"/>
    <w:rsid w:val="00EA3DBF"/>
    <w:rsid w:val="00EB259D"/>
    <w:rsid w:val="00EB3A3C"/>
    <w:rsid w:val="00ED1519"/>
    <w:rsid w:val="00EE1F41"/>
    <w:rsid w:val="00EE2BB1"/>
    <w:rsid w:val="00F11681"/>
    <w:rsid w:val="00F117C6"/>
    <w:rsid w:val="00F124C5"/>
    <w:rsid w:val="00F12A4C"/>
    <w:rsid w:val="00F337B8"/>
    <w:rsid w:val="00F42370"/>
    <w:rsid w:val="00F42C95"/>
    <w:rsid w:val="00F45A05"/>
    <w:rsid w:val="00F519F8"/>
    <w:rsid w:val="00F54F55"/>
    <w:rsid w:val="00F7374A"/>
    <w:rsid w:val="00F7710B"/>
    <w:rsid w:val="00F84C7E"/>
    <w:rsid w:val="00F864AE"/>
    <w:rsid w:val="00F90F37"/>
    <w:rsid w:val="00F91E2A"/>
    <w:rsid w:val="00F94845"/>
    <w:rsid w:val="00FC0E79"/>
    <w:rsid w:val="00FC5D97"/>
    <w:rsid w:val="00FE21EB"/>
    <w:rsid w:val="00FE67DE"/>
    <w:rsid w:val="00FF261C"/>
    <w:rsid w:val="00FF499B"/>
    <w:rsid w:val="00FF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27CB1"/>
  <w14:defaultImageDpi w14:val="32767"/>
  <w15:chartTrackingRefBased/>
  <w15:docId w15:val="{7EB77F45-F587-8D47-904B-BB84CCE40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5A05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A0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19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19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nn</dc:creator>
  <cp:keywords/>
  <dc:description/>
  <cp:lastModifiedBy>Christopher Bunn</cp:lastModifiedBy>
  <cp:revision>6</cp:revision>
  <dcterms:created xsi:type="dcterms:W3CDTF">2018-09-19T11:54:00Z</dcterms:created>
  <dcterms:modified xsi:type="dcterms:W3CDTF">2018-11-16T14:44:00Z</dcterms:modified>
</cp:coreProperties>
</file>